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5490B" w14:textId="77777777" w:rsidR="00FD2EC9" w:rsidRPr="00AE2C60" w:rsidRDefault="0062647B" w:rsidP="00FD2EC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E2C60">
        <w:rPr>
          <w:rFonts w:ascii="Times New Roman" w:hAnsi="Times New Roman" w:cs="Times New Roman"/>
          <w:b/>
          <w:bCs/>
          <w:sz w:val="28"/>
          <w:szCs w:val="28"/>
        </w:rPr>
        <w:t>Supplementary T</w:t>
      </w:r>
      <w:r w:rsidR="00FD2EC9" w:rsidRPr="00AE2C60">
        <w:rPr>
          <w:rFonts w:ascii="Times New Roman" w:hAnsi="Times New Roman" w:cs="Times New Roman"/>
          <w:b/>
          <w:bCs/>
          <w:sz w:val="28"/>
          <w:szCs w:val="28"/>
        </w:rPr>
        <w:t>ables</w:t>
      </w:r>
    </w:p>
    <w:p w14:paraId="2B202428" w14:textId="77777777" w:rsidR="00FD2EC9" w:rsidRPr="00AE2C60" w:rsidRDefault="00AE545A" w:rsidP="00CE5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</w:rPr>
        <w:t xml:space="preserve"> The source, and the designation of the bacterial isola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102"/>
        <w:gridCol w:w="2952"/>
      </w:tblGrid>
      <w:tr w:rsidR="00FD2EC9" w:rsidRPr="00AE2C60" w14:paraId="1FCA03A7" w14:textId="77777777" w:rsidTr="00AE2C60">
        <w:tc>
          <w:tcPr>
            <w:tcW w:w="2802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B17E15C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pecies</w:t>
            </w:r>
          </w:p>
        </w:tc>
        <w:tc>
          <w:tcPr>
            <w:tcW w:w="3102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E2D3D32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ources</w:t>
            </w:r>
          </w:p>
        </w:tc>
        <w:tc>
          <w:tcPr>
            <w:tcW w:w="2952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91788A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designation</w:t>
            </w:r>
          </w:p>
        </w:tc>
      </w:tr>
      <w:tr w:rsidR="00FD2EC9" w:rsidRPr="00AE2C60" w14:paraId="71579680" w14:textId="77777777" w:rsidTr="00AE2C60">
        <w:tc>
          <w:tcPr>
            <w:tcW w:w="2802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FAD604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acidophilus</w:t>
            </w:r>
          </w:p>
        </w:tc>
        <w:tc>
          <w:tcPr>
            <w:tcW w:w="3102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8F121B4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C60">
              <w:rPr>
                <w:rFonts w:ascii="Times New Roman" w:hAnsi="Times New Roman" w:cs="Times New Roman"/>
                <w:iCs/>
                <w:sz w:val="24"/>
                <w:szCs w:val="24"/>
              </w:rPr>
              <w:t>Vitalactic</w:t>
            </w:r>
            <w:proofErr w:type="spellEnd"/>
            <w:r w:rsidRPr="00AE2C6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 </w:t>
            </w:r>
          </w:p>
        </w:tc>
        <w:tc>
          <w:tcPr>
            <w:tcW w:w="2952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A6F6D2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. acidophilus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B1</w:t>
            </w:r>
          </w:p>
        </w:tc>
      </w:tr>
      <w:tr w:rsidR="00FD2EC9" w:rsidRPr="00AE2C60" w14:paraId="4288A871" w14:textId="77777777" w:rsidTr="00AE2C60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359FE4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3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43BD2D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  <w:tc>
          <w:tcPr>
            <w:tcW w:w="2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BD4EE6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aeruginosa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17</w:t>
            </w:r>
          </w:p>
        </w:tc>
      </w:tr>
      <w:tr w:rsidR="00FD2EC9" w:rsidRPr="00AE2C60" w14:paraId="612A6252" w14:textId="77777777" w:rsidTr="00AE2C60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B2DD8E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EA56A4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  <w:tc>
          <w:tcPr>
            <w:tcW w:w="2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0ACB69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aureus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23</w:t>
            </w:r>
          </w:p>
        </w:tc>
      </w:tr>
      <w:tr w:rsidR="00FD2EC9" w:rsidRPr="00AE2C60" w14:paraId="556AD41D" w14:textId="77777777" w:rsidTr="00AE2C60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0AC233" w14:textId="57BE9229" w:rsidR="00FD2EC9" w:rsidRPr="00AE2C60" w:rsidRDefault="00D2414E" w:rsidP="00AE2C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r w:rsidR="00FD2EC9"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neumonia</w:t>
            </w:r>
          </w:p>
        </w:tc>
        <w:tc>
          <w:tcPr>
            <w:tcW w:w="31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C8F345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  <w:tc>
          <w:tcPr>
            <w:tcW w:w="2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29889D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. pneumoniae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9</w:t>
            </w:r>
          </w:p>
        </w:tc>
      </w:tr>
      <w:tr w:rsidR="00FD2EC9" w:rsidRPr="00AE2C60" w14:paraId="44DEEF20" w14:textId="77777777" w:rsidTr="00AE2C60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E5837B8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310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95E9039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  <w:tc>
          <w:tcPr>
            <w:tcW w:w="295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BCF9048" w14:textId="77777777" w:rsidR="00FD2EC9" w:rsidRPr="00AE2C60" w:rsidRDefault="00FD2EC9" w:rsidP="00AE2C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mirabilis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42</w:t>
            </w:r>
          </w:p>
        </w:tc>
      </w:tr>
    </w:tbl>
    <w:p w14:paraId="378877B7" w14:textId="77777777" w:rsidR="00FD2EC9" w:rsidRPr="00AE2C60" w:rsidRDefault="00FD2EC9" w:rsidP="00FD2EC9">
      <w:pPr>
        <w:rPr>
          <w:rFonts w:ascii="Times New Roman" w:hAnsi="Times New Roman" w:cs="Times New Roman"/>
          <w:sz w:val="24"/>
          <w:szCs w:val="24"/>
        </w:rPr>
      </w:pPr>
    </w:p>
    <w:p w14:paraId="09658033" w14:textId="44FA0211" w:rsidR="00FD2EC9" w:rsidRPr="00AE2C60" w:rsidRDefault="00AE545A" w:rsidP="00CE5235">
      <w:pPr>
        <w:rPr>
          <w:rFonts w:ascii="Times New Roman" w:hAnsi="Times New Roman" w:cs="Times New Roman"/>
          <w:sz w:val="24"/>
          <w:szCs w:val="24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</w:rPr>
        <w:t xml:space="preserve">S2 Antibacterial activity of two-fold dilutions of ciprofloxacin against bacterial isolates.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Results are expressed as mean </w:t>
      </w:r>
      <w:r w:rsidR="00EE188B">
        <w:rPr>
          <w:rFonts w:ascii="Times New Roman" w:hAnsi="Times New Roman" w:cs="Times New Roman"/>
          <w:b/>
          <w:bCs/>
          <w:sz w:val="24"/>
          <w:szCs w:val="24"/>
          <w:lang w:bidi="ar-IQ"/>
        </w:rPr>
        <w:t>bacterial growth inhibition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± SD (</w:t>
      </w:r>
      <w:proofErr w:type="spellStart"/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μg</w:t>
      </w:r>
      <w:proofErr w:type="spellEnd"/>
      <w:r w:rsidR="003149E1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</w:t>
      </w:r>
      <w:r w:rsidR="003149E1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ml</w:t>
      </w:r>
      <w:r w:rsidR="003149E1" w:rsidRPr="00AE2C60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IQ"/>
        </w:rPr>
        <w:t>-1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) to three independent experiments.</w:t>
      </w:r>
    </w:p>
    <w:tbl>
      <w:tblPr>
        <w:tblW w:w="88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9"/>
        <w:gridCol w:w="3402"/>
        <w:gridCol w:w="2998"/>
      </w:tblGrid>
      <w:tr w:rsidR="00FD2EC9" w:rsidRPr="00AE2C60" w14:paraId="150AFA53" w14:textId="77777777" w:rsidTr="00AE2C60">
        <w:trPr>
          <w:cantSplit/>
          <w:jc w:val="center"/>
        </w:trPr>
        <w:tc>
          <w:tcPr>
            <w:tcW w:w="2429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15F3DA67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iprofloxacin (μg</w:t>
            </w:r>
            <w:r w:rsidR="003149E1"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ml</w:t>
            </w:r>
            <w:r w:rsidR="003149E1"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ar-IQ"/>
              </w:rPr>
              <w:t>-1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)</w:t>
            </w:r>
          </w:p>
        </w:tc>
        <w:tc>
          <w:tcPr>
            <w:tcW w:w="3402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470E6BE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  <w:p w14:paraId="0F4E1F2A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(bacterial growth inhibition %)</w:t>
            </w:r>
          </w:p>
        </w:tc>
        <w:tc>
          <w:tcPr>
            <w:tcW w:w="2998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430E421C" w14:textId="77777777" w:rsidR="00FD2EC9" w:rsidRPr="00AE2C60" w:rsidRDefault="002B574E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10C1A105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13206EF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0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740F549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0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</w:t>
            </w:r>
          </w:p>
        </w:tc>
        <w:tc>
          <w:tcPr>
            <w:tcW w:w="2998" w:type="dxa"/>
            <w:vMerge w:val="restart"/>
            <w:tcBorders>
              <w:top w:val="single" w:sz="18" w:space="0" w:color="auto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20ED20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  <w:p w14:paraId="3D9C2E9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0.95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&lt;0.000</w:t>
            </w:r>
          </w:p>
          <w:p w14:paraId="2BB3F474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1.9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&lt;0.000</w:t>
            </w:r>
          </w:p>
          <w:p w14:paraId="31B5D651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3.9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&lt;0.000</w:t>
            </w:r>
          </w:p>
          <w:p w14:paraId="27EBA28A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7.8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&lt;0.000</w:t>
            </w:r>
          </w:p>
          <w:p w14:paraId="15C75C0E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5.6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&lt;0.000</w:t>
            </w:r>
          </w:p>
          <w:p w14:paraId="1C234959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31.3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&lt;0.000</w:t>
            </w:r>
          </w:p>
        </w:tc>
      </w:tr>
      <w:tr w:rsidR="00FD2EC9" w:rsidRPr="00AE2C60" w14:paraId="22DB9D5D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F4AED71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0.95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88403D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71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4.34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B93DEEA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2601FDE3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E30B10E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.9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D054FBD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4.61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.44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FD0BD7C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398236FC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575BE04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3.9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1075D0C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8.87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42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28954AD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4FE82269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384211F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7.8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EF79402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9.75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25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AF5B9DD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4730B80E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77CE8CB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5.6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DFB74A3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00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2B6503B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095DC877" w14:textId="77777777" w:rsidTr="00AE2C60">
        <w:trPr>
          <w:cantSplit/>
          <w:jc w:val="center"/>
        </w:trPr>
        <w:tc>
          <w:tcPr>
            <w:tcW w:w="2429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311DC02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31.3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F321A48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00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</w:t>
            </w:r>
          </w:p>
        </w:tc>
        <w:tc>
          <w:tcPr>
            <w:tcW w:w="2998" w:type="dxa"/>
            <w:vMerge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50272907" w14:textId="77777777" w:rsidR="00FD2EC9" w:rsidRPr="00AE2C60" w:rsidRDefault="00FD2EC9" w:rsidP="001A43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</w:tbl>
    <w:p w14:paraId="7B7B6453" w14:textId="77777777" w:rsidR="00AD5240" w:rsidRDefault="00AD52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59E0C1" w14:textId="43DC74D8" w:rsidR="00FD2EC9" w:rsidRPr="00AE2C60" w:rsidRDefault="00AE545A" w:rsidP="00FD2EC9">
      <w:pPr>
        <w:tabs>
          <w:tab w:val="left" w:pos="2955"/>
        </w:tabs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S3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Antibacterial activity of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</w:rPr>
        <w:t xml:space="preserve">two-fold dilutions of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La-CFS against bacterial isolates. Results are expressed as mean </w:t>
      </w:r>
      <w:r w:rsidR="009D795C">
        <w:rPr>
          <w:rFonts w:ascii="Times New Roman" w:hAnsi="Times New Roman" w:cs="Times New Roman"/>
          <w:b/>
          <w:bCs/>
          <w:sz w:val="24"/>
          <w:szCs w:val="24"/>
          <w:lang w:bidi="ar-IQ"/>
        </w:rPr>
        <w:t>bacterial growth inhibition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± SD (%) to three independent experiments.</w:t>
      </w:r>
    </w:p>
    <w:tbl>
      <w:tblPr>
        <w:tblW w:w="88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2"/>
        <w:gridCol w:w="3544"/>
        <w:gridCol w:w="3138"/>
      </w:tblGrid>
      <w:tr w:rsidR="00FD2EC9" w:rsidRPr="00AE2C60" w14:paraId="78DAE936" w14:textId="77777777" w:rsidTr="00AE2C60">
        <w:trPr>
          <w:cantSplit/>
          <w:jc w:val="center"/>
        </w:trPr>
        <w:tc>
          <w:tcPr>
            <w:tcW w:w="2142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A102D4D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 Concentration (%)</w:t>
            </w:r>
          </w:p>
        </w:tc>
        <w:tc>
          <w:tcPr>
            <w:tcW w:w="3544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9A686A4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Mean ± SE </w:t>
            </w:r>
          </w:p>
          <w:p w14:paraId="748806BC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(bacterial growth inhibition %)</w:t>
            </w:r>
          </w:p>
        </w:tc>
        <w:tc>
          <w:tcPr>
            <w:tcW w:w="3138" w:type="dxa"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1774D3D" w14:textId="77777777" w:rsidR="00FD2EC9" w:rsidRPr="00AE2C60" w:rsidRDefault="002B574E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7F4B8888" w14:textId="77777777" w:rsidTr="00AE2C60">
        <w:trPr>
          <w:cantSplit/>
          <w:jc w:val="center"/>
        </w:trPr>
        <w:tc>
          <w:tcPr>
            <w:tcW w:w="2142" w:type="dxa"/>
            <w:tcBorders>
              <w:top w:val="single" w:sz="18" w:space="0" w:color="auto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131A479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0</w:t>
            </w:r>
          </w:p>
        </w:tc>
        <w:tc>
          <w:tcPr>
            <w:tcW w:w="354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87F6024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0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</w:t>
            </w:r>
          </w:p>
        </w:tc>
        <w:tc>
          <w:tcPr>
            <w:tcW w:w="3138" w:type="dxa"/>
            <w:vMerge w:val="restart"/>
            <w:tcBorders>
              <w:top w:val="single" w:sz="18" w:space="0" w:color="auto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9982908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 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= 0.698</w:t>
            </w:r>
          </w:p>
          <w:p w14:paraId="5D6B090C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= 0.026</w:t>
            </w:r>
          </w:p>
          <w:p w14:paraId="6E46F5FC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 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= &lt;0.000</w:t>
            </w:r>
          </w:p>
          <w:p w14:paraId="3357C294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Zero  vs.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= &lt;0.000</w:t>
            </w:r>
          </w:p>
          <w:p w14:paraId="48D06F52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44BA6A38" w14:textId="77777777" w:rsidTr="00AE2C60">
        <w:trPr>
          <w:cantSplit/>
          <w:jc w:val="center"/>
        </w:trPr>
        <w:tc>
          <w:tcPr>
            <w:tcW w:w="21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FC1D141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35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9856A3B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3.33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12</w:t>
            </w:r>
          </w:p>
        </w:tc>
        <w:tc>
          <w:tcPr>
            <w:tcW w:w="313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E491514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1F608184" w14:textId="77777777" w:rsidTr="00AE2C60">
        <w:trPr>
          <w:cantSplit/>
          <w:jc w:val="center"/>
        </w:trPr>
        <w:tc>
          <w:tcPr>
            <w:tcW w:w="21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E89CAE6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35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739AA41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9.46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.75</w:t>
            </w:r>
          </w:p>
        </w:tc>
        <w:tc>
          <w:tcPr>
            <w:tcW w:w="313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A454B25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09CD0A45" w14:textId="77777777" w:rsidTr="00AE2C60">
        <w:trPr>
          <w:cantSplit/>
          <w:jc w:val="center"/>
        </w:trPr>
        <w:tc>
          <w:tcPr>
            <w:tcW w:w="21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4556BD6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35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C16C423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67.9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2.14</w:t>
            </w:r>
          </w:p>
        </w:tc>
        <w:tc>
          <w:tcPr>
            <w:tcW w:w="3138" w:type="dxa"/>
            <w:vMerge/>
            <w:tcBorders>
              <w:left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06F52EC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D2EC9" w:rsidRPr="00AE2C60" w14:paraId="61165383" w14:textId="77777777" w:rsidTr="00AE2C60">
        <w:trPr>
          <w:cantSplit/>
          <w:jc w:val="center"/>
        </w:trPr>
        <w:tc>
          <w:tcPr>
            <w:tcW w:w="2142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1A0FA713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354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65894B9B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8.32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8</w:t>
            </w:r>
          </w:p>
        </w:tc>
        <w:tc>
          <w:tcPr>
            <w:tcW w:w="3138" w:type="dxa"/>
            <w:vMerge/>
            <w:tcBorders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5F2672FE" w14:textId="77777777" w:rsidR="00FD2EC9" w:rsidRPr="00AE2C60" w:rsidRDefault="00FD2EC9" w:rsidP="001A439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</w:tr>
    </w:tbl>
    <w:p w14:paraId="308EAF3E" w14:textId="77777777" w:rsidR="00B700C3" w:rsidRPr="00AE2C60" w:rsidRDefault="00B700C3" w:rsidP="00FD2EC9">
      <w:pPr>
        <w:spacing w:after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5B184" w14:textId="77777777" w:rsidR="00B700C3" w:rsidRPr="00AE2C60" w:rsidRDefault="00B700C3" w:rsidP="00FD2EC9">
      <w:pPr>
        <w:spacing w:after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8068B" w14:textId="77777777" w:rsidR="00FD2EC9" w:rsidRDefault="00AE545A" w:rsidP="005E5700">
      <w:pPr>
        <w:spacing w:after="60"/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S4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Effect of CFS and BS of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L. acidophilus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VB1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on </w:t>
      </w:r>
      <w:r w:rsidR="005E5700">
        <w:rPr>
          <w:rFonts w:ascii="Times New Roman" w:hAnsi="Times New Roman" w:cs="Times New Roman"/>
          <w:b/>
          <w:bCs/>
          <w:sz w:val="24"/>
          <w:szCs w:val="24"/>
          <w:lang w:bidi="ar-IQ"/>
        </w:rPr>
        <w:t>biofilm and planktonic growth of the bacterial species.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Results expressed as mean MBIC50±SD (%) to three independent experiments.</w:t>
      </w:r>
    </w:p>
    <w:p w14:paraId="747FEA6B" w14:textId="77777777" w:rsidR="005E5700" w:rsidRPr="00AE2C60" w:rsidRDefault="005E5700" w:rsidP="00FD2EC9">
      <w:pPr>
        <w:spacing w:after="60"/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S4</w:t>
      </w:r>
      <w:r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A </w:t>
      </w:r>
      <w:r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Effect of CFS and BS of </w:t>
      </w:r>
      <w:r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L. acidophilus</w:t>
      </w:r>
      <w:r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</w:t>
      </w:r>
      <w:r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VB1 </w:t>
      </w:r>
      <w:r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on </w:t>
      </w:r>
      <w:r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P. aeruginosa</w:t>
      </w:r>
      <w:r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SM17</w:t>
      </w:r>
      <w:r w:rsidR="000F3810">
        <w:rPr>
          <w:rFonts w:ascii="Times New Roman" w:hAnsi="Times New Roman" w:cs="Times New Roman"/>
          <w:b/>
          <w:bCs/>
          <w:sz w:val="24"/>
          <w:szCs w:val="24"/>
          <w:lang w:bidi="ar-IQ"/>
        </w:rPr>
        <w:t>.</w:t>
      </w:r>
    </w:p>
    <w:tbl>
      <w:tblPr>
        <w:tblW w:w="84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4"/>
        <w:gridCol w:w="1951"/>
        <w:gridCol w:w="1701"/>
        <w:gridCol w:w="2176"/>
      </w:tblGrid>
      <w:tr w:rsidR="00FD2EC9" w:rsidRPr="00AE2C60" w14:paraId="41C3CDFE" w14:textId="77777777" w:rsidTr="00AE2C60">
        <w:trPr>
          <w:cantSplit/>
          <w:jc w:val="center"/>
        </w:trPr>
        <w:tc>
          <w:tcPr>
            <w:tcW w:w="8412" w:type="dxa"/>
            <w:gridSpan w:val="4"/>
            <w:tcBorders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6A51089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. aeruginosa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17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biofilm inhibition %</w:t>
            </w:r>
          </w:p>
        </w:tc>
      </w:tr>
      <w:tr w:rsidR="00FD2EC9" w:rsidRPr="00AE2C60" w14:paraId="451B7DF7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0FC25F2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2EC8C81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67AFDB7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6082386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La-BS</w:t>
            </w:r>
          </w:p>
          <w:p w14:paraId="7EBB4DD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72A528CF" w14:textId="77777777" w:rsidR="00FD2EC9" w:rsidRPr="00AE2C60" w:rsidRDefault="002B574E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1B0E8201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ABC54C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60E482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0.00 ± 0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CF256B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5.70±1.18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7F632F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2</w:t>
            </w:r>
          </w:p>
        </w:tc>
      </w:tr>
      <w:tr w:rsidR="00FD2EC9" w:rsidRPr="00AE2C60" w14:paraId="0ADB3C5F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69E2A6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CCD29D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8.89± 6.01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5CB5CC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7.47± 0.00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5B2E3D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20</w:t>
            </w:r>
          </w:p>
        </w:tc>
      </w:tr>
      <w:tr w:rsidR="00FD2EC9" w:rsidRPr="00AE2C60" w14:paraId="21685AAA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7A7C1C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9C100A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9.62± 4.89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C41C91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4.28± 4.3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2CCAF2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20</w:t>
            </w:r>
          </w:p>
        </w:tc>
      </w:tr>
      <w:tr w:rsidR="00FD2EC9" w:rsidRPr="00AE2C60" w14:paraId="025ED7D2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B6AEA0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FA0BFD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1.05± 2.61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24ECAF3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.29± 3.2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270B94F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2</w:t>
            </w:r>
          </w:p>
        </w:tc>
      </w:tr>
      <w:tr w:rsidR="00FD2EC9" w:rsidRPr="00AE2C60" w14:paraId="547BAB59" w14:textId="77777777" w:rsidTr="00AE2C60">
        <w:trPr>
          <w:cantSplit/>
          <w:jc w:val="center"/>
        </w:trPr>
        <w:tc>
          <w:tcPr>
            <w:tcW w:w="8412" w:type="dxa"/>
            <w:gridSpan w:val="4"/>
            <w:tcBorders>
              <w:top w:val="single" w:sz="18" w:space="0" w:color="auto"/>
              <w:left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0B8A521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. aeruginosa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17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growth inhibition %</w:t>
            </w:r>
          </w:p>
        </w:tc>
      </w:tr>
      <w:tr w:rsidR="00FD2EC9" w:rsidRPr="00AE2C60" w14:paraId="5FFFAF78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7695D4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102B285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62B714A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4A11BD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53B615F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B769A07" w14:textId="77777777" w:rsidR="00FD2EC9" w:rsidRPr="00AE2C60" w:rsidRDefault="002B574E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18E6F6DC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EFB7FE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165F38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.50± 1.1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F3BF6E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5.35± 1.12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A7AED1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8</w:t>
            </w:r>
          </w:p>
        </w:tc>
      </w:tr>
      <w:tr w:rsidR="00FD2EC9" w:rsidRPr="00AE2C60" w14:paraId="4DC6D84E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F99056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C72069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9.49± 4.19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D734FD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7.24± 3.16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BCA5FB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710</w:t>
            </w:r>
          </w:p>
        </w:tc>
      </w:tr>
      <w:tr w:rsidR="00FD2EC9" w:rsidRPr="00AE2C60" w14:paraId="187DAA94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06506A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EBDC243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6.37± 1.80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0D24CA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1.87± 1.30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ED33AA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132</w:t>
            </w:r>
          </w:p>
        </w:tc>
      </w:tr>
      <w:tr w:rsidR="00FD2EC9" w:rsidRPr="00AE2C60" w14:paraId="5EEE092C" w14:textId="77777777" w:rsidTr="00AE2C60">
        <w:trPr>
          <w:cantSplit/>
          <w:jc w:val="center"/>
        </w:trPr>
        <w:tc>
          <w:tcPr>
            <w:tcW w:w="258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2805B30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7DB2D7E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1.30± 0.73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5111C57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8.62±2.4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1D1F69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411</w:t>
            </w:r>
          </w:p>
        </w:tc>
      </w:tr>
    </w:tbl>
    <w:p w14:paraId="66344831" w14:textId="77777777" w:rsidR="00AD5240" w:rsidRDefault="00AD52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097590" w14:textId="6DF1897C" w:rsidR="00FD2EC9" w:rsidRPr="00AE2C60" w:rsidRDefault="00AE545A" w:rsidP="000F3810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S</w:t>
      </w:r>
      <w:r w:rsidR="000F3810">
        <w:rPr>
          <w:rFonts w:ascii="Times New Roman" w:hAnsi="Times New Roman" w:cs="Times New Roman"/>
          <w:b/>
          <w:bCs/>
          <w:sz w:val="24"/>
          <w:szCs w:val="24"/>
          <w:lang w:bidi="ar-IQ"/>
        </w:rPr>
        <w:t>4B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Effect of CFS and BS of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L. acidophilus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VB1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 xml:space="preserve">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on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S. aureus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SM23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.</w:t>
      </w:r>
    </w:p>
    <w:tbl>
      <w:tblPr>
        <w:tblW w:w="80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4"/>
        <w:gridCol w:w="1951"/>
        <w:gridCol w:w="1701"/>
        <w:gridCol w:w="2176"/>
      </w:tblGrid>
      <w:tr w:rsidR="00FD2EC9" w:rsidRPr="00AE2C60" w14:paraId="47210391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18EFEB4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S. aureus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23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biofilm inhibition %</w:t>
            </w:r>
          </w:p>
        </w:tc>
      </w:tr>
      <w:tr w:rsidR="00FD2EC9" w:rsidRPr="00AE2C60" w14:paraId="79696676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58929B2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B5814D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4D237F5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65D968F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609D0B0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3BCB49C" w14:textId="77777777" w:rsidR="00FD2EC9" w:rsidRPr="00AE2C60" w:rsidRDefault="002B574E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50630AAB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B8CB9F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0C852A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0.00±0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018143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4.21±0.59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6CCF86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&lt;0.000</w:t>
            </w:r>
          </w:p>
        </w:tc>
      </w:tr>
      <w:tr w:rsidR="00FD2EC9" w:rsidRPr="00AE2C60" w14:paraId="5757DADD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29D2E3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303DE7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8.87±1.18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67B0C59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9.37±5.34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9957FE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225</w:t>
            </w:r>
          </w:p>
        </w:tc>
      </w:tr>
      <w:tr w:rsidR="00FD2EC9" w:rsidRPr="00AE2C60" w14:paraId="76E25F5C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074415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6FBF73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0.61±4.76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B477A1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1.86±0.8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0242D1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61</w:t>
            </w:r>
          </w:p>
        </w:tc>
      </w:tr>
      <w:tr w:rsidR="00FD2EC9" w:rsidRPr="00AE2C60" w14:paraId="4AC8A7E5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6571395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3B2A92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.77±2.22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811485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.74±2.67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A110A6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797</w:t>
            </w:r>
          </w:p>
        </w:tc>
      </w:tr>
      <w:tr w:rsidR="00FD2EC9" w:rsidRPr="00AE2C60" w14:paraId="723D21FC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0EDDE8E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S. aureus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23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growth inhibition %</w:t>
            </w:r>
          </w:p>
        </w:tc>
      </w:tr>
      <w:tr w:rsidR="00FD2EC9" w:rsidRPr="00AE2C60" w14:paraId="18C5976B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E4DBD9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776F9CE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0FE4241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3E4940B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1B44E62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3D3E440E" w14:textId="77777777" w:rsidR="00FD2EC9" w:rsidRPr="00AE2C60" w:rsidRDefault="002B574E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66E04490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F4E9E8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624F69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.00±1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314CC6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7.60±2.31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FF28B8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6</w:t>
            </w:r>
          </w:p>
        </w:tc>
      </w:tr>
      <w:tr w:rsidR="00FD2EC9" w:rsidRPr="00AE2C60" w14:paraId="0E7A1A9F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4B325D3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7BEDD8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9.85±4.92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0446D23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8.34±5.32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C1BB84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126</w:t>
            </w:r>
          </w:p>
        </w:tc>
      </w:tr>
      <w:tr w:rsidR="00FD2EC9" w:rsidRPr="00AE2C60" w14:paraId="136920F3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D5C058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E4CD59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3.76±1.44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4AC1CF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7.10±0.63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9E0E2C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4</w:t>
            </w:r>
          </w:p>
        </w:tc>
      </w:tr>
      <w:tr w:rsidR="00FD2EC9" w:rsidRPr="00AE2C60" w14:paraId="581D2B74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321BB4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01A8B0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5.65±0.34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1555600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7.59±0.84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75161A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6</w:t>
            </w:r>
          </w:p>
        </w:tc>
      </w:tr>
    </w:tbl>
    <w:p w14:paraId="7218EBF8" w14:textId="77777777" w:rsidR="00FD2EC9" w:rsidRPr="00AE2C60" w:rsidRDefault="00FD2EC9" w:rsidP="00FD2EC9">
      <w:pPr>
        <w:spacing w:after="60"/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</w:p>
    <w:p w14:paraId="41216B8D" w14:textId="77777777" w:rsidR="00975661" w:rsidRPr="00AE2C60" w:rsidRDefault="00975661" w:rsidP="00FD2EC9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7CDC6" w14:textId="77777777" w:rsidR="00FD2EC9" w:rsidRPr="00AE2C60" w:rsidRDefault="00AE545A" w:rsidP="000F3810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S</w:t>
      </w:r>
      <w:r w:rsidR="000F3810">
        <w:rPr>
          <w:rFonts w:ascii="Times New Roman" w:hAnsi="Times New Roman" w:cs="Times New Roman"/>
          <w:b/>
          <w:bCs/>
          <w:sz w:val="24"/>
          <w:szCs w:val="24"/>
          <w:lang w:bidi="ar-IQ"/>
        </w:rPr>
        <w:t>4C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Effect of CFS and BS of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 xml:space="preserve">L. acidophilus 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VB1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on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P. mirabilis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SM42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>.</w:t>
      </w:r>
    </w:p>
    <w:tbl>
      <w:tblPr>
        <w:tblW w:w="80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4"/>
        <w:gridCol w:w="1951"/>
        <w:gridCol w:w="1701"/>
        <w:gridCol w:w="2176"/>
      </w:tblGrid>
      <w:tr w:rsidR="00FD2EC9" w:rsidRPr="00AE2C60" w14:paraId="47F0BD5E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240DFEB2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. mirabilis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42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biofilm inhibition %</w:t>
            </w:r>
          </w:p>
        </w:tc>
      </w:tr>
      <w:tr w:rsidR="00FD2EC9" w:rsidRPr="00AE2C60" w14:paraId="459207C3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799D9CA8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E8FCD3F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5DC1B93C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6BEC1A58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5BBBA338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487181EC" w14:textId="77777777" w:rsidR="00FD2EC9" w:rsidRPr="00AE2C60" w:rsidRDefault="002B574E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7F504417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E409331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E5B7FFD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0 ± 0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749E7CC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7.97 ± 3.07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94E639C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9</w:t>
            </w:r>
          </w:p>
        </w:tc>
      </w:tr>
      <w:tr w:rsidR="00FD2EC9" w:rsidRPr="00AE2C60" w14:paraId="32A9707C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551203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44CB8C3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6.83±2.32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E58FD3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4.67±3.21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6F5E6F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92</w:t>
            </w:r>
          </w:p>
        </w:tc>
      </w:tr>
      <w:tr w:rsidR="00FD2EC9" w:rsidRPr="00AE2C60" w14:paraId="68C6F7AF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94D2315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F47B4E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5.12±1.93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CF38DFB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8.16±1.37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69AB964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9</w:t>
            </w:r>
          </w:p>
        </w:tc>
      </w:tr>
      <w:tr w:rsidR="00FD2EC9" w:rsidRPr="00AE2C60" w14:paraId="0432EC25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418E3EB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9EC851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5.40±1.73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1B996B9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5.41±1.37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7D7FDDE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46</w:t>
            </w:r>
          </w:p>
        </w:tc>
      </w:tr>
      <w:tr w:rsidR="00FD2EC9" w:rsidRPr="00AE2C60" w14:paraId="1B4ABCEE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3099E74A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. mirabilis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SM42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growth inhibition %</w:t>
            </w:r>
          </w:p>
        </w:tc>
      </w:tr>
      <w:tr w:rsidR="00FD2EC9" w:rsidRPr="00AE2C60" w14:paraId="2C37AB30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1D3EAF09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8CDA512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54424AE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E3F5B14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2F95D0BA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1754DD5" w14:textId="77777777" w:rsidR="00FD2EC9" w:rsidRPr="00AE2C60" w:rsidRDefault="002B574E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57883681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EAF1CDD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EF32E9D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.50±1.1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2501F44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8.56±5.23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6CC529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23</w:t>
            </w:r>
          </w:p>
        </w:tc>
      </w:tr>
      <w:tr w:rsidR="00FD2EC9" w:rsidRPr="00AE2C60" w14:paraId="486CD52B" w14:textId="77777777" w:rsidTr="00AE2C60">
        <w:trPr>
          <w:cantSplit/>
          <w:trHeight w:val="351"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F9FC4B0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F4954E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1.77±4.05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B4AE7E7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7.45±6.02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3AF556C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24</w:t>
            </w:r>
          </w:p>
        </w:tc>
      </w:tr>
      <w:tr w:rsidR="00FD2EC9" w:rsidRPr="00AE2C60" w14:paraId="6A909191" w14:textId="77777777" w:rsidTr="00AE2C60">
        <w:trPr>
          <w:cantSplit/>
          <w:trHeight w:val="343"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23AB0A9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7097F54B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68.91±5.55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0AA3D67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8.77±2.85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E025555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256</w:t>
            </w:r>
          </w:p>
        </w:tc>
      </w:tr>
      <w:tr w:rsidR="00FD2EC9" w:rsidRPr="00AE2C60" w14:paraId="45E61512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72D52E6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30D2189F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1.30± 0.73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7076827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8.62±2.4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42335238" w14:textId="77777777" w:rsidR="00FD2EC9" w:rsidRPr="00AE2C60" w:rsidRDefault="00FD2EC9" w:rsidP="001A43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411</w:t>
            </w:r>
          </w:p>
        </w:tc>
      </w:tr>
    </w:tbl>
    <w:p w14:paraId="469728A8" w14:textId="77777777" w:rsidR="00AD5240" w:rsidRDefault="00AD52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DC9989" w14:textId="2AA2E77B" w:rsidR="00FD2EC9" w:rsidRPr="00AE2C60" w:rsidRDefault="00AE545A" w:rsidP="000F3810">
      <w:pPr>
        <w:jc w:val="both"/>
        <w:rPr>
          <w:rFonts w:ascii="Times New Roman" w:hAnsi="Times New Roman" w:cs="Times New Roman"/>
          <w:sz w:val="24"/>
          <w:szCs w:val="24"/>
          <w:lang w:bidi="ar-IQ"/>
        </w:rPr>
      </w:pPr>
      <w:r w:rsidRPr="00AE2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E5235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S</w:t>
      </w:r>
      <w:r w:rsidR="000F3810">
        <w:rPr>
          <w:rFonts w:ascii="Times New Roman" w:hAnsi="Times New Roman" w:cs="Times New Roman"/>
          <w:b/>
          <w:bCs/>
          <w:sz w:val="24"/>
          <w:szCs w:val="24"/>
          <w:lang w:bidi="ar-IQ"/>
        </w:rPr>
        <w:t>4D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Effect of CFS and BS of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L. acidophilus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VB1 </w:t>
      </w:r>
      <w:r w:rsidR="00FD2EC9" w:rsidRPr="00AE2C60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on </w:t>
      </w:r>
      <w:r w:rsidR="00FD2EC9" w:rsidRPr="00AE2C60">
        <w:rPr>
          <w:rFonts w:ascii="Times New Roman" w:hAnsi="Times New Roman" w:cs="Times New Roman"/>
          <w:b/>
          <w:bCs/>
          <w:i/>
          <w:iCs/>
          <w:sz w:val="24"/>
          <w:szCs w:val="24"/>
          <w:lang w:bidi="ar-IQ"/>
        </w:rPr>
        <w:t>K. pneumoniae</w:t>
      </w:r>
      <w:r w:rsidR="00FD2EC9" w:rsidRPr="00AE2C60">
        <w:rPr>
          <w:rFonts w:ascii="Times New Roman" w:hAnsi="Times New Roman" w:cs="Times New Roman"/>
          <w:sz w:val="24"/>
          <w:szCs w:val="24"/>
          <w:lang w:bidi="ar-IQ"/>
        </w:rPr>
        <w:t xml:space="preserve"> SM9.</w:t>
      </w:r>
    </w:p>
    <w:tbl>
      <w:tblPr>
        <w:tblW w:w="80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4"/>
        <w:gridCol w:w="1951"/>
        <w:gridCol w:w="1701"/>
        <w:gridCol w:w="2176"/>
      </w:tblGrid>
      <w:tr w:rsidR="00FD2EC9" w:rsidRPr="00AE2C60" w14:paraId="4C4C1F67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24FB006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1849B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K. pneumonia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SM9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biofilm inhibition %</w:t>
            </w:r>
          </w:p>
        </w:tc>
      </w:tr>
      <w:tr w:rsidR="00FD2EC9" w:rsidRPr="00AE2C60" w14:paraId="75FF7DF0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1F5D890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1849B"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625EF73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CFS</w:t>
            </w:r>
          </w:p>
          <w:p w14:paraId="703E9D6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2D29102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La-BS</w:t>
            </w:r>
          </w:p>
          <w:p w14:paraId="1B5E31C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07A8E901" w14:textId="77777777" w:rsidR="00FD2EC9" w:rsidRPr="00AE2C60" w:rsidRDefault="002B574E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2AF9C394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658F515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62FE82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00.0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6E9AB1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57.48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.18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D56189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10</w:t>
            </w:r>
          </w:p>
        </w:tc>
      </w:tr>
      <w:tr w:rsidR="00FD2EC9" w:rsidRPr="00AE2C60" w14:paraId="22CE058B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AD0C82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69A58C7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2.97± 3.01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A4CAC6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55.66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4.42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A7DAFC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658</w:t>
            </w:r>
          </w:p>
        </w:tc>
      </w:tr>
      <w:tr w:rsidR="00FD2EC9" w:rsidRPr="00AE2C60" w14:paraId="3C9C6FBD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4B7769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D4C870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36.36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7.15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BE5A03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29.94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.88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33F408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570</w:t>
            </w:r>
          </w:p>
        </w:tc>
      </w:tr>
      <w:tr w:rsidR="00FD2EC9" w:rsidRPr="00AE2C60" w14:paraId="3B12FDEB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58776B9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7866859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20.39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.48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101F2176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7.29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.55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1553633E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549</w:t>
            </w:r>
          </w:p>
        </w:tc>
      </w:tr>
      <w:tr w:rsidR="00FD2EC9" w:rsidRPr="00AE2C60" w14:paraId="445322DD" w14:textId="77777777" w:rsidTr="00AE2C60">
        <w:trPr>
          <w:cantSplit/>
          <w:jc w:val="center"/>
        </w:trPr>
        <w:tc>
          <w:tcPr>
            <w:tcW w:w="8032" w:type="dxa"/>
            <w:gridSpan w:val="4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vAlign w:val="center"/>
          </w:tcPr>
          <w:p w14:paraId="62A3E34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K. pneumonia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M9</w:t>
            </w:r>
            <w:r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 xml:space="preserve">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growth inhibition %</w:t>
            </w:r>
          </w:p>
        </w:tc>
      </w:tr>
      <w:tr w:rsidR="00FD2EC9" w:rsidRPr="00AE2C60" w14:paraId="3A040266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446D4CBB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ncentration (%)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3025709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FS</w:t>
            </w:r>
          </w:p>
          <w:p w14:paraId="275DDFD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576247A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BS</w:t>
            </w:r>
          </w:p>
          <w:p w14:paraId="7062A84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Mean ± SE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</w:tcPr>
          <w:p w14:paraId="13DDAB5E" w14:textId="77777777" w:rsidR="00FD2EC9" w:rsidRPr="00AE2C60" w:rsidRDefault="00FD2EC9" w:rsidP="00061C7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</w:t>
            </w:r>
            <w:r w:rsidR="002B574E" w:rsidRPr="00AE2C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IQ"/>
              </w:rPr>
              <w:t>P</w:t>
            </w:r>
          </w:p>
        </w:tc>
      </w:tr>
      <w:tr w:rsidR="00FD2EC9" w:rsidRPr="00AE2C60" w14:paraId="77F9B8F1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6DCE74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50</w:t>
            </w:r>
          </w:p>
        </w:tc>
        <w:tc>
          <w:tcPr>
            <w:tcW w:w="19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23A29CE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3.50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5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0698C7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3.93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09</w:t>
            </w:r>
          </w:p>
        </w:tc>
        <w:tc>
          <w:tcPr>
            <w:tcW w:w="21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C3F0042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&lt;0.000</w:t>
            </w:r>
          </w:p>
        </w:tc>
      </w:tr>
      <w:tr w:rsidR="00FD2EC9" w:rsidRPr="00AE2C60" w14:paraId="0D597EC8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238F501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1E1C0028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83.26± 1.39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33EBB60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6.11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54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08A7183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025</w:t>
            </w:r>
          </w:p>
        </w:tc>
      </w:tr>
      <w:tr w:rsidR="00FD2EC9" w:rsidRPr="00AE2C60" w14:paraId="60AAD4F5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D616EFC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12.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5DEB9974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8.02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26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326AE42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98.90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3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vAlign w:val="center"/>
          </w:tcPr>
          <w:p w14:paraId="49BFDDBF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599</w:t>
            </w:r>
          </w:p>
        </w:tc>
      </w:tr>
      <w:tr w:rsidR="00FD2EC9" w:rsidRPr="00AE2C60" w14:paraId="335DB350" w14:textId="77777777" w:rsidTr="00AE2C60">
        <w:trPr>
          <w:cantSplit/>
          <w:jc w:val="center"/>
        </w:trPr>
        <w:tc>
          <w:tcPr>
            <w:tcW w:w="220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14B89C6A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IQ"/>
              </w:rPr>
            </w:pP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6.25</w:t>
            </w:r>
          </w:p>
        </w:tc>
        <w:tc>
          <w:tcPr>
            <w:tcW w:w="19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9554715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01.04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81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2794A96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99.05 </w:t>
            </w:r>
            <w:r w:rsidRPr="00AE2C6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± </w:t>
            </w: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.39</w:t>
            </w:r>
          </w:p>
        </w:tc>
        <w:tc>
          <w:tcPr>
            <w:tcW w:w="21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FFFFFF"/>
            <w:vAlign w:val="center"/>
          </w:tcPr>
          <w:p w14:paraId="0D34884D" w14:textId="77777777" w:rsidR="00FD2EC9" w:rsidRPr="00AE2C60" w:rsidRDefault="00FD2EC9" w:rsidP="001A439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AE2C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0.344</w:t>
            </w:r>
          </w:p>
        </w:tc>
      </w:tr>
    </w:tbl>
    <w:p w14:paraId="2CB4C687" w14:textId="77777777" w:rsidR="00FD2EC9" w:rsidRPr="00AE2C60" w:rsidRDefault="00FD2EC9" w:rsidP="00FD2EC9">
      <w:pPr>
        <w:tabs>
          <w:tab w:val="left" w:pos="2955"/>
        </w:tabs>
        <w:rPr>
          <w:rFonts w:ascii="Times New Roman" w:hAnsi="Times New Roman" w:cs="Times New Roman"/>
          <w:sz w:val="24"/>
          <w:szCs w:val="24"/>
        </w:rPr>
      </w:pPr>
    </w:p>
    <w:sectPr w:rsidR="00FD2EC9" w:rsidRPr="00AE2C60" w:rsidSect="00145662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96BA1" w14:textId="77777777" w:rsidR="00145662" w:rsidRDefault="00145662" w:rsidP="008D041E">
      <w:pPr>
        <w:spacing w:after="0" w:line="240" w:lineRule="auto"/>
      </w:pPr>
      <w:r>
        <w:separator/>
      </w:r>
    </w:p>
  </w:endnote>
  <w:endnote w:type="continuationSeparator" w:id="0">
    <w:p w14:paraId="14D10850" w14:textId="77777777" w:rsidR="00145662" w:rsidRDefault="00145662" w:rsidP="008D041E">
      <w:pPr>
        <w:spacing w:after="0" w:line="240" w:lineRule="auto"/>
      </w:pPr>
      <w:r>
        <w:continuationSeparator/>
      </w:r>
    </w:p>
  </w:endnote>
  <w:endnote w:type="continuationNotice" w:id="1">
    <w:p w14:paraId="418E28CE" w14:textId="77777777" w:rsidR="00145662" w:rsidRDefault="001456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A3AE2A" w14:textId="77777777" w:rsidR="00A64817" w:rsidRDefault="00A64817">
    <w:pPr>
      <w:pStyle w:val="af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1173">
      <w:rPr>
        <w:noProof/>
      </w:rPr>
      <w:t>21</w:t>
    </w:r>
    <w:r>
      <w:rPr>
        <w:noProof/>
      </w:rPr>
      <w:fldChar w:fldCharType="end"/>
    </w:r>
  </w:p>
  <w:p w14:paraId="4A5D5AB9" w14:textId="77777777" w:rsidR="00A64817" w:rsidRDefault="00A648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C1097" w14:textId="77777777" w:rsidR="00145662" w:rsidRDefault="00145662" w:rsidP="008D041E">
      <w:pPr>
        <w:spacing w:after="0" w:line="240" w:lineRule="auto"/>
      </w:pPr>
      <w:r>
        <w:separator/>
      </w:r>
    </w:p>
  </w:footnote>
  <w:footnote w:type="continuationSeparator" w:id="0">
    <w:p w14:paraId="490DFBC1" w14:textId="77777777" w:rsidR="00145662" w:rsidRDefault="00145662" w:rsidP="008D041E">
      <w:pPr>
        <w:spacing w:after="0" w:line="240" w:lineRule="auto"/>
      </w:pPr>
      <w:r>
        <w:continuationSeparator/>
      </w:r>
    </w:p>
  </w:footnote>
  <w:footnote w:type="continuationNotice" w:id="1">
    <w:p w14:paraId="1E865618" w14:textId="77777777" w:rsidR="00145662" w:rsidRDefault="0014566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35C4D"/>
    <w:multiLevelType w:val="hybridMultilevel"/>
    <w:tmpl w:val="08A4D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0410A"/>
    <w:multiLevelType w:val="hybridMultilevel"/>
    <w:tmpl w:val="65DC4562"/>
    <w:lvl w:ilvl="0" w:tplc="E558179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586191"/>
    <w:multiLevelType w:val="hybridMultilevel"/>
    <w:tmpl w:val="9DBA69F0"/>
    <w:lvl w:ilvl="0" w:tplc="A8A094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9164E8"/>
    <w:multiLevelType w:val="hybridMultilevel"/>
    <w:tmpl w:val="395860C0"/>
    <w:lvl w:ilvl="0" w:tplc="33D606F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AD0CBD"/>
    <w:multiLevelType w:val="hybridMultilevel"/>
    <w:tmpl w:val="51BE6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A03AB8"/>
    <w:multiLevelType w:val="hybridMultilevel"/>
    <w:tmpl w:val="1F40574E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975A6"/>
    <w:multiLevelType w:val="hybridMultilevel"/>
    <w:tmpl w:val="46DA9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760087">
    <w:abstractNumId w:val="2"/>
  </w:num>
  <w:num w:numId="2" w16cid:durableId="1612008193">
    <w:abstractNumId w:val="1"/>
  </w:num>
  <w:num w:numId="3" w16cid:durableId="993801005">
    <w:abstractNumId w:val="5"/>
  </w:num>
  <w:num w:numId="4" w16cid:durableId="116030107">
    <w:abstractNumId w:val="6"/>
  </w:num>
  <w:num w:numId="5" w16cid:durableId="1316035414">
    <w:abstractNumId w:val="0"/>
  </w:num>
  <w:num w:numId="6" w16cid:durableId="1446273973">
    <w:abstractNumId w:val="4"/>
  </w:num>
  <w:num w:numId="7" w16cid:durableId="6213051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6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MzM1MTQ3MTeyMLVU0lEKTi0uzszPAykwNKgFADrx/A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01FBF"/>
    <w:rsid w:val="00001FBF"/>
    <w:rsid w:val="00004E99"/>
    <w:rsid w:val="0000557F"/>
    <w:rsid w:val="0001138D"/>
    <w:rsid w:val="00011C44"/>
    <w:rsid w:val="000171DD"/>
    <w:rsid w:val="00024812"/>
    <w:rsid w:val="000257E3"/>
    <w:rsid w:val="00031543"/>
    <w:rsid w:val="0003156A"/>
    <w:rsid w:val="0003601E"/>
    <w:rsid w:val="00036989"/>
    <w:rsid w:val="00040F76"/>
    <w:rsid w:val="00046F11"/>
    <w:rsid w:val="00046FCE"/>
    <w:rsid w:val="000540E8"/>
    <w:rsid w:val="00054CBA"/>
    <w:rsid w:val="0005673A"/>
    <w:rsid w:val="00060ED4"/>
    <w:rsid w:val="00061C73"/>
    <w:rsid w:val="00062A25"/>
    <w:rsid w:val="000641BC"/>
    <w:rsid w:val="00064480"/>
    <w:rsid w:val="00072B52"/>
    <w:rsid w:val="000745AB"/>
    <w:rsid w:val="00075FB6"/>
    <w:rsid w:val="000777D4"/>
    <w:rsid w:val="00084747"/>
    <w:rsid w:val="00084CE7"/>
    <w:rsid w:val="0008559B"/>
    <w:rsid w:val="000919D2"/>
    <w:rsid w:val="000940E6"/>
    <w:rsid w:val="00094EDF"/>
    <w:rsid w:val="0009593E"/>
    <w:rsid w:val="00096687"/>
    <w:rsid w:val="000B7E69"/>
    <w:rsid w:val="000C0339"/>
    <w:rsid w:val="000C3AB1"/>
    <w:rsid w:val="000C3C95"/>
    <w:rsid w:val="000D6D51"/>
    <w:rsid w:val="000D7EE5"/>
    <w:rsid w:val="000E1518"/>
    <w:rsid w:val="000E23E7"/>
    <w:rsid w:val="000E3437"/>
    <w:rsid w:val="000E3E38"/>
    <w:rsid w:val="000E4168"/>
    <w:rsid w:val="000E7EEC"/>
    <w:rsid w:val="000F1B42"/>
    <w:rsid w:val="000F3810"/>
    <w:rsid w:val="000F3B4C"/>
    <w:rsid w:val="001004F1"/>
    <w:rsid w:val="00102438"/>
    <w:rsid w:val="001031AA"/>
    <w:rsid w:val="001036B5"/>
    <w:rsid w:val="001037E9"/>
    <w:rsid w:val="00105417"/>
    <w:rsid w:val="001061C5"/>
    <w:rsid w:val="00106E51"/>
    <w:rsid w:val="00110666"/>
    <w:rsid w:val="00111673"/>
    <w:rsid w:val="001132F6"/>
    <w:rsid w:val="00115A4E"/>
    <w:rsid w:val="0012294A"/>
    <w:rsid w:val="001239DD"/>
    <w:rsid w:val="001242E8"/>
    <w:rsid w:val="0012460D"/>
    <w:rsid w:val="0012639B"/>
    <w:rsid w:val="001366EC"/>
    <w:rsid w:val="001429C2"/>
    <w:rsid w:val="001431C6"/>
    <w:rsid w:val="00145662"/>
    <w:rsid w:val="00146E6B"/>
    <w:rsid w:val="00150082"/>
    <w:rsid w:val="00150CFB"/>
    <w:rsid w:val="00156B6B"/>
    <w:rsid w:val="00166935"/>
    <w:rsid w:val="00167568"/>
    <w:rsid w:val="00177F5D"/>
    <w:rsid w:val="00180449"/>
    <w:rsid w:val="00193BC8"/>
    <w:rsid w:val="001A08F9"/>
    <w:rsid w:val="001A4399"/>
    <w:rsid w:val="001A6654"/>
    <w:rsid w:val="001A6EAC"/>
    <w:rsid w:val="001B107A"/>
    <w:rsid w:val="001B6A94"/>
    <w:rsid w:val="001B7A12"/>
    <w:rsid w:val="001C3E1D"/>
    <w:rsid w:val="001C3E83"/>
    <w:rsid w:val="001D219C"/>
    <w:rsid w:val="001D53F5"/>
    <w:rsid w:val="001D5C8B"/>
    <w:rsid w:val="001D5DA4"/>
    <w:rsid w:val="001E1F5E"/>
    <w:rsid w:val="001E299B"/>
    <w:rsid w:val="001E3FF1"/>
    <w:rsid w:val="001E479B"/>
    <w:rsid w:val="001E4AD8"/>
    <w:rsid w:val="001F062E"/>
    <w:rsid w:val="001F0F7E"/>
    <w:rsid w:val="001F10CD"/>
    <w:rsid w:val="001F1735"/>
    <w:rsid w:val="001F6CF5"/>
    <w:rsid w:val="00203DF4"/>
    <w:rsid w:val="00204383"/>
    <w:rsid w:val="00211CAD"/>
    <w:rsid w:val="00212C64"/>
    <w:rsid w:val="00215E76"/>
    <w:rsid w:val="00220EB2"/>
    <w:rsid w:val="0022335F"/>
    <w:rsid w:val="00224915"/>
    <w:rsid w:val="00236745"/>
    <w:rsid w:val="00236DEF"/>
    <w:rsid w:val="00237EBB"/>
    <w:rsid w:val="00246DB7"/>
    <w:rsid w:val="002520DC"/>
    <w:rsid w:val="002538BD"/>
    <w:rsid w:val="00253C3B"/>
    <w:rsid w:val="002545C0"/>
    <w:rsid w:val="002575EF"/>
    <w:rsid w:val="002613A2"/>
    <w:rsid w:val="002700EE"/>
    <w:rsid w:val="002743F2"/>
    <w:rsid w:val="0027494E"/>
    <w:rsid w:val="00274AD6"/>
    <w:rsid w:val="00274BFD"/>
    <w:rsid w:val="0028167E"/>
    <w:rsid w:val="00281A3D"/>
    <w:rsid w:val="00281A90"/>
    <w:rsid w:val="00282438"/>
    <w:rsid w:val="00282ACD"/>
    <w:rsid w:val="00290AD4"/>
    <w:rsid w:val="00290FF8"/>
    <w:rsid w:val="002940F7"/>
    <w:rsid w:val="00294A24"/>
    <w:rsid w:val="00296728"/>
    <w:rsid w:val="00297A77"/>
    <w:rsid w:val="002A11D4"/>
    <w:rsid w:val="002A290E"/>
    <w:rsid w:val="002A67DE"/>
    <w:rsid w:val="002A6E30"/>
    <w:rsid w:val="002B07EB"/>
    <w:rsid w:val="002B203C"/>
    <w:rsid w:val="002B24A9"/>
    <w:rsid w:val="002B565A"/>
    <w:rsid w:val="002B574E"/>
    <w:rsid w:val="002C1F13"/>
    <w:rsid w:val="002C3F4E"/>
    <w:rsid w:val="002C6942"/>
    <w:rsid w:val="002C7AC9"/>
    <w:rsid w:val="002D506D"/>
    <w:rsid w:val="002E22F6"/>
    <w:rsid w:val="002E5B48"/>
    <w:rsid w:val="002E65D6"/>
    <w:rsid w:val="002E6A3C"/>
    <w:rsid w:val="002E719A"/>
    <w:rsid w:val="002F6C31"/>
    <w:rsid w:val="002F7935"/>
    <w:rsid w:val="0030242D"/>
    <w:rsid w:val="00302B74"/>
    <w:rsid w:val="00302DF2"/>
    <w:rsid w:val="00305401"/>
    <w:rsid w:val="003115DD"/>
    <w:rsid w:val="003149E1"/>
    <w:rsid w:val="0031560A"/>
    <w:rsid w:val="003172D9"/>
    <w:rsid w:val="003207F2"/>
    <w:rsid w:val="003234FD"/>
    <w:rsid w:val="00324E33"/>
    <w:rsid w:val="003276EC"/>
    <w:rsid w:val="00327812"/>
    <w:rsid w:val="0033663C"/>
    <w:rsid w:val="00336BD9"/>
    <w:rsid w:val="0034297F"/>
    <w:rsid w:val="003477C5"/>
    <w:rsid w:val="00347C33"/>
    <w:rsid w:val="0035054F"/>
    <w:rsid w:val="00351E2C"/>
    <w:rsid w:val="003547FB"/>
    <w:rsid w:val="00356AB4"/>
    <w:rsid w:val="003603EA"/>
    <w:rsid w:val="00360EBF"/>
    <w:rsid w:val="003705EA"/>
    <w:rsid w:val="003712C2"/>
    <w:rsid w:val="003735D1"/>
    <w:rsid w:val="003746CE"/>
    <w:rsid w:val="00374CCA"/>
    <w:rsid w:val="00375338"/>
    <w:rsid w:val="0037650E"/>
    <w:rsid w:val="00377CEC"/>
    <w:rsid w:val="003860D4"/>
    <w:rsid w:val="00392D2D"/>
    <w:rsid w:val="00393238"/>
    <w:rsid w:val="00393CD7"/>
    <w:rsid w:val="00397C03"/>
    <w:rsid w:val="003B097F"/>
    <w:rsid w:val="003B2810"/>
    <w:rsid w:val="003B4CDF"/>
    <w:rsid w:val="003B5111"/>
    <w:rsid w:val="003B7268"/>
    <w:rsid w:val="003B7674"/>
    <w:rsid w:val="003C009D"/>
    <w:rsid w:val="003C0C18"/>
    <w:rsid w:val="003C12F8"/>
    <w:rsid w:val="003C7094"/>
    <w:rsid w:val="003D6C3E"/>
    <w:rsid w:val="003E1426"/>
    <w:rsid w:val="003F383E"/>
    <w:rsid w:val="0040690D"/>
    <w:rsid w:val="0041003D"/>
    <w:rsid w:val="00410A91"/>
    <w:rsid w:val="00412E1F"/>
    <w:rsid w:val="00420D59"/>
    <w:rsid w:val="00420F29"/>
    <w:rsid w:val="004211C1"/>
    <w:rsid w:val="00421500"/>
    <w:rsid w:val="004215B3"/>
    <w:rsid w:val="00422269"/>
    <w:rsid w:val="00425BA5"/>
    <w:rsid w:val="00426F41"/>
    <w:rsid w:val="00430B7C"/>
    <w:rsid w:val="0043356A"/>
    <w:rsid w:val="00442D3C"/>
    <w:rsid w:val="00443D16"/>
    <w:rsid w:val="00443DCC"/>
    <w:rsid w:val="004447C2"/>
    <w:rsid w:val="00447C1D"/>
    <w:rsid w:val="0045373D"/>
    <w:rsid w:val="00454F6E"/>
    <w:rsid w:val="00457375"/>
    <w:rsid w:val="004578A4"/>
    <w:rsid w:val="004602D2"/>
    <w:rsid w:val="0046510C"/>
    <w:rsid w:val="00470C9D"/>
    <w:rsid w:val="00474C27"/>
    <w:rsid w:val="00474D61"/>
    <w:rsid w:val="0047516D"/>
    <w:rsid w:val="00476707"/>
    <w:rsid w:val="00480280"/>
    <w:rsid w:val="00480E0A"/>
    <w:rsid w:val="00484E97"/>
    <w:rsid w:val="0048616A"/>
    <w:rsid w:val="0048658B"/>
    <w:rsid w:val="004866BF"/>
    <w:rsid w:val="00492CA0"/>
    <w:rsid w:val="00493FE1"/>
    <w:rsid w:val="004945DE"/>
    <w:rsid w:val="00494E72"/>
    <w:rsid w:val="004A0D8A"/>
    <w:rsid w:val="004A0EA9"/>
    <w:rsid w:val="004A11A6"/>
    <w:rsid w:val="004A320A"/>
    <w:rsid w:val="004A448B"/>
    <w:rsid w:val="004B7719"/>
    <w:rsid w:val="004C1505"/>
    <w:rsid w:val="004C31F3"/>
    <w:rsid w:val="004C4CE4"/>
    <w:rsid w:val="004D6F6E"/>
    <w:rsid w:val="004E01D9"/>
    <w:rsid w:val="004E05C6"/>
    <w:rsid w:val="004E12D3"/>
    <w:rsid w:val="004E2E72"/>
    <w:rsid w:val="004E59EC"/>
    <w:rsid w:val="004E635D"/>
    <w:rsid w:val="004F2A09"/>
    <w:rsid w:val="004F500E"/>
    <w:rsid w:val="004F528E"/>
    <w:rsid w:val="004F52FC"/>
    <w:rsid w:val="004F662D"/>
    <w:rsid w:val="0050202E"/>
    <w:rsid w:val="00502364"/>
    <w:rsid w:val="0050288A"/>
    <w:rsid w:val="00506EF9"/>
    <w:rsid w:val="005079F8"/>
    <w:rsid w:val="00520B5D"/>
    <w:rsid w:val="00521F12"/>
    <w:rsid w:val="005222DC"/>
    <w:rsid w:val="005257F7"/>
    <w:rsid w:val="005269E2"/>
    <w:rsid w:val="00526F78"/>
    <w:rsid w:val="00533ED4"/>
    <w:rsid w:val="005343D6"/>
    <w:rsid w:val="0054074E"/>
    <w:rsid w:val="0054092F"/>
    <w:rsid w:val="005434F4"/>
    <w:rsid w:val="00543582"/>
    <w:rsid w:val="005471B3"/>
    <w:rsid w:val="00553027"/>
    <w:rsid w:val="00553205"/>
    <w:rsid w:val="00553FD8"/>
    <w:rsid w:val="0056033A"/>
    <w:rsid w:val="005619A6"/>
    <w:rsid w:val="00561D65"/>
    <w:rsid w:val="00564E5B"/>
    <w:rsid w:val="00565C3B"/>
    <w:rsid w:val="00570FEC"/>
    <w:rsid w:val="00571D10"/>
    <w:rsid w:val="005758D3"/>
    <w:rsid w:val="00580DCE"/>
    <w:rsid w:val="0058255B"/>
    <w:rsid w:val="00582AF9"/>
    <w:rsid w:val="0058472B"/>
    <w:rsid w:val="00594565"/>
    <w:rsid w:val="005A0017"/>
    <w:rsid w:val="005A1CB6"/>
    <w:rsid w:val="005A41E9"/>
    <w:rsid w:val="005A44DF"/>
    <w:rsid w:val="005A526B"/>
    <w:rsid w:val="005A6C1F"/>
    <w:rsid w:val="005A7EDF"/>
    <w:rsid w:val="005B0957"/>
    <w:rsid w:val="005B1315"/>
    <w:rsid w:val="005B6D23"/>
    <w:rsid w:val="005C1669"/>
    <w:rsid w:val="005D6121"/>
    <w:rsid w:val="005D660D"/>
    <w:rsid w:val="005E5700"/>
    <w:rsid w:val="005E7FEC"/>
    <w:rsid w:val="005F73C2"/>
    <w:rsid w:val="006008E5"/>
    <w:rsid w:val="00601D7D"/>
    <w:rsid w:val="00602568"/>
    <w:rsid w:val="00613425"/>
    <w:rsid w:val="00614C44"/>
    <w:rsid w:val="00614DF9"/>
    <w:rsid w:val="00615F73"/>
    <w:rsid w:val="0062097E"/>
    <w:rsid w:val="006214A7"/>
    <w:rsid w:val="0062647B"/>
    <w:rsid w:val="00626E8D"/>
    <w:rsid w:val="006301A2"/>
    <w:rsid w:val="0063210A"/>
    <w:rsid w:val="006367DF"/>
    <w:rsid w:val="00637759"/>
    <w:rsid w:val="00640029"/>
    <w:rsid w:val="00641BE0"/>
    <w:rsid w:val="0066110A"/>
    <w:rsid w:val="006647F8"/>
    <w:rsid w:val="00671638"/>
    <w:rsid w:val="00677DAC"/>
    <w:rsid w:val="00682BB1"/>
    <w:rsid w:val="00686E2F"/>
    <w:rsid w:val="00691FDE"/>
    <w:rsid w:val="00694071"/>
    <w:rsid w:val="00697CA6"/>
    <w:rsid w:val="006A200D"/>
    <w:rsid w:val="006A5DFA"/>
    <w:rsid w:val="006A7F4E"/>
    <w:rsid w:val="006B0D3F"/>
    <w:rsid w:val="006B2028"/>
    <w:rsid w:val="006B21A9"/>
    <w:rsid w:val="006B3E22"/>
    <w:rsid w:val="006B606E"/>
    <w:rsid w:val="006B6D19"/>
    <w:rsid w:val="006C44D4"/>
    <w:rsid w:val="006C4829"/>
    <w:rsid w:val="006C513F"/>
    <w:rsid w:val="006C748A"/>
    <w:rsid w:val="006D08B7"/>
    <w:rsid w:val="006D168E"/>
    <w:rsid w:val="006D1A4D"/>
    <w:rsid w:val="006D36A9"/>
    <w:rsid w:val="006D3909"/>
    <w:rsid w:val="006E33AC"/>
    <w:rsid w:val="006E5302"/>
    <w:rsid w:val="006F11D4"/>
    <w:rsid w:val="006F45E8"/>
    <w:rsid w:val="006F71AD"/>
    <w:rsid w:val="006F7628"/>
    <w:rsid w:val="00700449"/>
    <w:rsid w:val="00700EF6"/>
    <w:rsid w:val="00702129"/>
    <w:rsid w:val="007044D1"/>
    <w:rsid w:val="00711AC5"/>
    <w:rsid w:val="00714819"/>
    <w:rsid w:val="007159D5"/>
    <w:rsid w:val="00716536"/>
    <w:rsid w:val="00720E34"/>
    <w:rsid w:val="007307A8"/>
    <w:rsid w:val="00733457"/>
    <w:rsid w:val="00735140"/>
    <w:rsid w:val="007360CD"/>
    <w:rsid w:val="007372E7"/>
    <w:rsid w:val="007405FB"/>
    <w:rsid w:val="007406A0"/>
    <w:rsid w:val="00741649"/>
    <w:rsid w:val="00741C90"/>
    <w:rsid w:val="007437DA"/>
    <w:rsid w:val="0074685F"/>
    <w:rsid w:val="00750607"/>
    <w:rsid w:val="00751BCE"/>
    <w:rsid w:val="007547DE"/>
    <w:rsid w:val="0075486C"/>
    <w:rsid w:val="007571C4"/>
    <w:rsid w:val="00764AC3"/>
    <w:rsid w:val="00766901"/>
    <w:rsid w:val="007671D4"/>
    <w:rsid w:val="0077202F"/>
    <w:rsid w:val="00773A6A"/>
    <w:rsid w:val="00782464"/>
    <w:rsid w:val="00785E11"/>
    <w:rsid w:val="0079338F"/>
    <w:rsid w:val="00795DF7"/>
    <w:rsid w:val="007964F3"/>
    <w:rsid w:val="007A1032"/>
    <w:rsid w:val="007A5919"/>
    <w:rsid w:val="007A5E4A"/>
    <w:rsid w:val="007B105A"/>
    <w:rsid w:val="007B15B6"/>
    <w:rsid w:val="007B1948"/>
    <w:rsid w:val="007B21ED"/>
    <w:rsid w:val="007B3F16"/>
    <w:rsid w:val="007B5B59"/>
    <w:rsid w:val="007C1541"/>
    <w:rsid w:val="007D44EF"/>
    <w:rsid w:val="007E1931"/>
    <w:rsid w:val="007E1A2B"/>
    <w:rsid w:val="007E349F"/>
    <w:rsid w:val="007E48E2"/>
    <w:rsid w:val="007E6515"/>
    <w:rsid w:val="007F0EBF"/>
    <w:rsid w:val="007F206E"/>
    <w:rsid w:val="007F49F5"/>
    <w:rsid w:val="007F5043"/>
    <w:rsid w:val="007F66D0"/>
    <w:rsid w:val="00805E78"/>
    <w:rsid w:val="00806791"/>
    <w:rsid w:val="0081326F"/>
    <w:rsid w:val="008157FD"/>
    <w:rsid w:val="008254DE"/>
    <w:rsid w:val="00827538"/>
    <w:rsid w:val="00827E1E"/>
    <w:rsid w:val="00842528"/>
    <w:rsid w:val="008435D9"/>
    <w:rsid w:val="00844C78"/>
    <w:rsid w:val="00845076"/>
    <w:rsid w:val="00846626"/>
    <w:rsid w:val="00850CA6"/>
    <w:rsid w:val="00851698"/>
    <w:rsid w:val="00867982"/>
    <w:rsid w:val="00874BF9"/>
    <w:rsid w:val="00875E37"/>
    <w:rsid w:val="00876970"/>
    <w:rsid w:val="00877997"/>
    <w:rsid w:val="0088276C"/>
    <w:rsid w:val="00882A85"/>
    <w:rsid w:val="00885903"/>
    <w:rsid w:val="00886411"/>
    <w:rsid w:val="00890BD6"/>
    <w:rsid w:val="00893076"/>
    <w:rsid w:val="008A1567"/>
    <w:rsid w:val="008A35F9"/>
    <w:rsid w:val="008A632E"/>
    <w:rsid w:val="008A79AD"/>
    <w:rsid w:val="008B0C50"/>
    <w:rsid w:val="008B0C71"/>
    <w:rsid w:val="008B1128"/>
    <w:rsid w:val="008B4466"/>
    <w:rsid w:val="008B48A3"/>
    <w:rsid w:val="008B4C8C"/>
    <w:rsid w:val="008B6B2F"/>
    <w:rsid w:val="008B6F9F"/>
    <w:rsid w:val="008B752B"/>
    <w:rsid w:val="008C18DE"/>
    <w:rsid w:val="008C1A44"/>
    <w:rsid w:val="008C21AA"/>
    <w:rsid w:val="008C6B94"/>
    <w:rsid w:val="008C6E1E"/>
    <w:rsid w:val="008D041E"/>
    <w:rsid w:val="008D4873"/>
    <w:rsid w:val="008D4BD4"/>
    <w:rsid w:val="008D4C6D"/>
    <w:rsid w:val="008E00E1"/>
    <w:rsid w:val="008E067A"/>
    <w:rsid w:val="008E0805"/>
    <w:rsid w:val="008E2F3D"/>
    <w:rsid w:val="008E61C9"/>
    <w:rsid w:val="008F2599"/>
    <w:rsid w:val="008F6498"/>
    <w:rsid w:val="008F707E"/>
    <w:rsid w:val="008F7AB4"/>
    <w:rsid w:val="0090266D"/>
    <w:rsid w:val="00914395"/>
    <w:rsid w:val="0091450C"/>
    <w:rsid w:val="00914B21"/>
    <w:rsid w:val="00915C5A"/>
    <w:rsid w:val="00917EDE"/>
    <w:rsid w:val="00920E70"/>
    <w:rsid w:val="00921770"/>
    <w:rsid w:val="00923A23"/>
    <w:rsid w:val="0092435B"/>
    <w:rsid w:val="00924BDA"/>
    <w:rsid w:val="0092528C"/>
    <w:rsid w:val="00926F0F"/>
    <w:rsid w:val="00930C71"/>
    <w:rsid w:val="00934254"/>
    <w:rsid w:val="00935020"/>
    <w:rsid w:val="009450ED"/>
    <w:rsid w:val="00945C9A"/>
    <w:rsid w:val="009465A9"/>
    <w:rsid w:val="00950A48"/>
    <w:rsid w:val="00953153"/>
    <w:rsid w:val="009542A0"/>
    <w:rsid w:val="0095536E"/>
    <w:rsid w:val="00956542"/>
    <w:rsid w:val="0096143F"/>
    <w:rsid w:val="00961DBB"/>
    <w:rsid w:val="00962870"/>
    <w:rsid w:val="009628BA"/>
    <w:rsid w:val="00965042"/>
    <w:rsid w:val="00965EC6"/>
    <w:rsid w:val="00974490"/>
    <w:rsid w:val="00975661"/>
    <w:rsid w:val="00975FD7"/>
    <w:rsid w:val="00977378"/>
    <w:rsid w:val="0098331C"/>
    <w:rsid w:val="009863FF"/>
    <w:rsid w:val="009878F2"/>
    <w:rsid w:val="0099009F"/>
    <w:rsid w:val="009918F4"/>
    <w:rsid w:val="00992558"/>
    <w:rsid w:val="0099504B"/>
    <w:rsid w:val="009A0AE5"/>
    <w:rsid w:val="009A39E1"/>
    <w:rsid w:val="009A4561"/>
    <w:rsid w:val="009A4851"/>
    <w:rsid w:val="009A67E2"/>
    <w:rsid w:val="009B28CA"/>
    <w:rsid w:val="009B32E2"/>
    <w:rsid w:val="009B6EB9"/>
    <w:rsid w:val="009C0AD8"/>
    <w:rsid w:val="009C2DF3"/>
    <w:rsid w:val="009C40E2"/>
    <w:rsid w:val="009C5481"/>
    <w:rsid w:val="009D1AA5"/>
    <w:rsid w:val="009D1E83"/>
    <w:rsid w:val="009D53D7"/>
    <w:rsid w:val="009D56A6"/>
    <w:rsid w:val="009D5777"/>
    <w:rsid w:val="009D5D7E"/>
    <w:rsid w:val="009D795C"/>
    <w:rsid w:val="009E05DD"/>
    <w:rsid w:val="009E0F3C"/>
    <w:rsid w:val="009E2D94"/>
    <w:rsid w:val="009E330D"/>
    <w:rsid w:val="009E38D1"/>
    <w:rsid w:val="009E58B8"/>
    <w:rsid w:val="009E646A"/>
    <w:rsid w:val="009F1B8B"/>
    <w:rsid w:val="009F49FC"/>
    <w:rsid w:val="009F556F"/>
    <w:rsid w:val="00A01978"/>
    <w:rsid w:val="00A024C2"/>
    <w:rsid w:val="00A05FFC"/>
    <w:rsid w:val="00A135D5"/>
    <w:rsid w:val="00A148CC"/>
    <w:rsid w:val="00A152A0"/>
    <w:rsid w:val="00A157F0"/>
    <w:rsid w:val="00A159C6"/>
    <w:rsid w:val="00A168A9"/>
    <w:rsid w:val="00A16F75"/>
    <w:rsid w:val="00A20E4D"/>
    <w:rsid w:val="00A237C0"/>
    <w:rsid w:val="00A23EB6"/>
    <w:rsid w:val="00A2518F"/>
    <w:rsid w:val="00A2636B"/>
    <w:rsid w:val="00A27006"/>
    <w:rsid w:val="00A30FA2"/>
    <w:rsid w:val="00A32F5A"/>
    <w:rsid w:val="00A35845"/>
    <w:rsid w:val="00A35F22"/>
    <w:rsid w:val="00A4146D"/>
    <w:rsid w:val="00A43604"/>
    <w:rsid w:val="00A443B7"/>
    <w:rsid w:val="00A50218"/>
    <w:rsid w:val="00A5362C"/>
    <w:rsid w:val="00A53897"/>
    <w:rsid w:val="00A53D17"/>
    <w:rsid w:val="00A56E4A"/>
    <w:rsid w:val="00A61053"/>
    <w:rsid w:val="00A624B4"/>
    <w:rsid w:val="00A625E4"/>
    <w:rsid w:val="00A62C63"/>
    <w:rsid w:val="00A64817"/>
    <w:rsid w:val="00A71F0B"/>
    <w:rsid w:val="00A77A8C"/>
    <w:rsid w:val="00A80359"/>
    <w:rsid w:val="00A82A3F"/>
    <w:rsid w:val="00A82A4D"/>
    <w:rsid w:val="00A83DC4"/>
    <w:rsid w:val="00A84B25"/>
    <w:rsid w:val="00A879BA"/>
    <w:rsid w:val="00A90D1B"/>
    <w:rsid w:val="00A96BEB"/>
    <w:rsid w:val="00AB1A0D"/>
    <w:rsid w:val="00AB6533"/>
    <w:rsid w:val="00AB7074"/>
    <w:rsid w:val="00AC00DA"/>
    <w:rsid w:val="00AC1832"/>
    <w:rsid w:val="00AC245F"/>
    <w:rsid w:val="00AC26BA"/>
    <w:rsid w:val="00AC2FBC"/>
    <w:rsid w:val="00AC30C1"/>
    <w:rsid w:val="00AC5DFE"/>
    <w:rsid w:val="00AC5EBE"/>
    <w:rsid w:val="00AC75A0"/>
    <w:rsid w:val="00AC75C8"/>
    <w:rsid w:val="00AD4274"/>
    <w:rsid w:val="00AD5240"/>
    <w:rsid w:val="00AD5A4D"/>
    <w:rsid w:val="00AE2AA2"/>
    <w:rsid w:val="00AE2C60"/>
    <w:rsid w:val="00AE4A62"/>
    <w:rsid w:val="00AE545A"/>
    <w:rsid w:val="00AE6C8A"/>
    <w:rsid w:val="00AF1B85"/>
    <w:rsid w:val="00AF37E0"/>
    <w:rsid w:val="00AF4B18"/>
    <w:rsid w:val="00B003C6"/>
    <w:rsid w:val="00B01173"/>
    <w:rsid w:val="00B063EB"/>
    <w:rsid w:val="00B0661A"/>
    <w:rsid w:val="00B13F05"/>
    <w:rsid w:val="00B20CCC"/>
    <w:rsid w:val="00B24B9D"/>
    <w:rsid w:val="00B253F7"/>
    <w:rsid w:val="00B26978"/>
    <w:rsid w:val="00B26986"/>
    <w:rsid w:val="00B300BF"/>
    <w:rsid w:val="00B458FC"/>
    <w:rsid w:val="00B45E57"/>
    <w:rsid w:val="00B47BC6"/>
    <w:rsid w:val="00B534C4"/>
    <w:rsid w:val="00B5464F"/>
    <w:rsid w:val="00B5629A"/>
    <w:rsid w:val="00B667DD"/>
    <w:rsid w:val="00B700C3"/>
    <w:rsid w:val="00B7342A"/>
    <w:rsid w:val="00B73990"/>
    <w:rsid w:val="00B743A8"/>
    <w:rsid w:val="00B75E9B"/>
    <w:rsid w:val="00B769B2"/>
    <w:rsid w:val="00B77129"/>
    <w:rsid w:val="00B77E10"/>
    <w:rsid w:val="00B83942"/>
    <w:rsid w:val="00B84446"/>
    <w:rsid w:val="00B85A98"/>
    <w:rsid w:val="00B916D6"/>
    <w:rsid w:val="00B94703"/>
    <w:rsid w:val="00B951EA"/>
    <w:rsid w:val="00B96FAD"/>
    <w:rsid w:val="00BA22A2"/>
    <w:rsid w:val="00BA3B72"/>
    <w:rsid w:val="00BA47DC"/>
    <w:rsid w:val="00BA7E06"/>
    <w:rsid w:val="00BB2068"/>
    <w:rsid w:val="00BB4239"/>
    <w:rsid w:val="00BB4541"/>
    <w:rsid w:val="00BB491C"/>
    <w:rsid w:val="00BB643F"/>
    <w:rsid w:val="00BB66BF"/>
    <w:rsid w:val="00BC00FF"/>
    <w:rsid w:val="00BC5260"/>
    <w:rsid w:val="00BC6DD8"/>
    <w:rsid w:val="00BD049D"/>
    <w:rsid w:val="00BD0568"/>
    <w:rsid w:val="00BD0F91"/>
    <w:rsid w:val="00BD1F84"/>
    <w:rsid w:val="00BD52A3"/>
    <w:rsid w:val="00BD53D1"/>
    <w:rsid w:val="00BD558E"/>
    <w:rsid w:val="00BD578F"/>
    <w:rsid w:val="00BE5FBA"/>
    <w:rsid w:val="00BE5FE2"/>
    <w:rsid w:val="00BF2F49"/>
    <w:rsid w:val="00BF342C"/>
    <w:rsid w:val="00BF5793"/>
    <w:rsid w:val="00BF603A"/>
    <w:rsid w:val="00C001A3"/>
    <w:rsid w:val="00C020E9"/>
    <w:rsid w:val="00C031CD"/>
    <w:rsid w:val="00C052A8"/>
    <w:rsid w:val="00C05543"/>
    <w:rsid w:val="00C05FE1"/>
    <w:rsid w:val="00C070D6"/>
    <w:rsid w:val="00C13712"/>
    <w:rsid w:val="00C144B2"/>
    <w:rsid w:val="00C16B7B"/>
    <w:rsid w:val="00C16C80"/>
    <w:rsid w:val="00C16DCB"/>
    <w:rsid w:val="00C176C8"/>
    <w:rsid w:val="00C17D7E"/>
    <w:rsid w:val="00C23BAE"/>
    <w:rsid w:val="00C2656F"/>
    <w:rsid w:val="00C30437"/>
    <w:rsid w:val="00C31607"/>
    <w:rsid w:val="00C31979"/>
    <w:rsid w:val="00C33B03"/>
    <w:rsid w:val="00C375B2"/>
    <w:rsid w:val="00C52BDC"/>
    <w:rsid w:val="00C56245"/>
    <w:rsid w:val="00C57BDA"/>
    <w:rsid w:val="00C624AE"/>
    <w:rsid w:val="00C6419E"/>
    <w:rsid w:val="00C65BDD"/>
    <w:rsid w:val="00C66343"/>
    <w:rsid w:val="00C6779E"/>
    <w:rsid w:val="00C71032"/>
    <w:rsid w:val="00C73625"/>
    <w:rsid w:val="00C7464B"/>
    <w:rsid w:val="00C75F13"/>
    <w:rsid w:val="00C77B8F"/>
    <w:rsid w:val="00C84269"/>
    <w:rsid w:val="00C87EB8"/>
    <w:rsid w:val="00C90B2C"/>
    <w:rsid w:val="00C967A9"/>
    <w:rsid w:val="00CA1F27"/>
    <w:rsid w:val="00CA3531"/>
    <w:rsid w:val="00CA7C8B"/>
    <w:rsid w:val="00CC0720"/>
    <w:rsid w:val="00CC5E56"/>
    <w:rsid w:val="00CC79CE"/>
    <w:rsid w:val="00CD3AF3"/>
    <w:rsid w:val="00CE1D51"/>
    <w:rsid w:val="00CE3D56"/>
    <w:rsid w:val="00CE4301"/>
    <w:rsid w:val="00CE4822"/>
    <w:rsid w:val="00CE5235"/>
    <w:rsid w:val="00CE7593"/>
    <w:rsid w:val="00CF01B7"/>
    <w:rsid w:val="00D00170"/>
    <w:rsid w:val="00D0136C"/>
    <w:rsid w:val="00D022A8"/>
    <w:rsid w:val="00D04462"/>
    <w:rsid w:val="00D1128A"/>
    <w:rsid w:val="00D2414E"/>
    <w:rsid w:val="00D263A7"/>
    <w:rsid w:val="00D265D7"/>
    <w:rsid w:val="00D2784E"/>
    <w:rsid w:val="00D33206"/>
    <w:rsid w:val="00D37561"/>
    <w:rsid w:val="00D43551"/>
    <w:rsid w:val="00D43BFF"/>
    <w:rsid w:val="00D442D6"/>
    <w:rsid w:val="00D44B97"/>
    <w:rsid w:val="00D470A8"/>
    <w:rsid w:val="00D50ECA"/>
    <w:rsid w:val="00D52E7E"/>
    <w:rsid w:val="00D52EA6"/>
    <w:rsid w:val="00D5653E"/>
    <w:rsid w:val="00D579E0"/>
    <w:rsid w:val="00D60B44"/>
    <w:rsid w:val="00D62675"/>
    <w:rsid w:val="00D629C5"/>
    <w:rsid w:val="00D64FE6"/>
    <w:rsid w:val="00D67243"/>
    <w:rsid w:val="00D74092"/>
    <w:rsid w:val="00D767B3"/>
    <w:rsid w:val="00D770B4"/>
    <w:rsid w:val="00D815B9"/>
    <w:rsid w:val="00D8261A"/>
    <w:rsid w:val="00D87759"/>
    <w:rsid w:val="00D90F70"/>
    <w:rsid w:val="00D94F88"/>
    <w:rsid w:val="00D953CD"/>
    <w:rsid w:val="00D97FD7"/>
    <w:rsid w:val="00DA3519"/>
    <w:rsid w:val="00DB2555"/>
    <w:rsid w:val="00DB29FF"/>
    <w:rsid w:val="00DB7A7B"/>
    <w:rsid w:val="00DC0466"/>
    <w:rsid w:val="00DD1984"/>
    <w:rsid w:val="00DD34E4"/>
    <w:rsid w:val="00DD6560"/>
    <w:rsid w:val="00DD7804"/>
    <w:rsid w:val="00DE0048"/>
    <w:rsid w:val="00DE36FD"/>
    <w:rsid w:val="00DE3F54"/>
    <w:rsid w:val="00DF255D"/>
    <w:rsid w:val="00E01192"/>
    <w:rsid w:val="00E0641B"/>
    <w:rsid w:val="00E07625"/>
    <w:rsid w:val="00E1471D"/>
    <w:rsid w:val="00E1632A"/>
    <w:rsid w:val="00E221AD"/>
    <w:rsid w:val="00E2521C"/>
    <w:rsid w:val="00E2726D"/>
    <w:rsid w:val="00E277E7"/>
    <w:rsid w:val="00E33482"/>
    <w:rsid w:val="00E40C88"/>
    <w:rsid w:val="00E43285"/>
    <w:rsid w:val="00E4630C"/>
    <w:rsid w:val="00E46AFA"/>
    <w:rsid w:val="00E46C7D"/>
    <w:rsid w:val="00E47AA7"/>
    <w:rsid w:val="00E512BE"/>
    <w:rsid w:val="00E534D0"/>
    <w:rsid w:val="00E5730A"/>
    <w:rsid w:val="00E60624"/>
    <w:rsid w:val="00E61294"/>
    <w:rsid w:val="00E642A0"/>
    <w:rsid w:val="00E73195"/>
    <w:rsid w:val="00E751D3"/>
    <w:rsid w:val="00E80FCA"/>
    <w:rsid w:val="00E85771"/>
    <w:rsid w:val="00E85A19"/>
    <w:rsid w:val="00E87E33"/>
    <w:rsid w:val="00E92670"/>
    <w:rsid w:val="00EA17E8"/>
    <w:rsid w:val="00EA5122"/>
    <w:rsid w:val="00EA58D9"/>
    <w:rsid w:val="00EA7AC1"/>
    <w:rsid w:val="00EB30B7"/>
    <w:rsid w:val="00EB7085"/>
    <w:rsid w:val="00EC20AC"/>
    <w:rsid w:val="00EC64B1"/>
    <w:rsid w:val="00EC7559"/>
    <w:rsid w:val="00ED0A98"/>
    <w:rsid w:val="00ED2061"/>
    <w:rsid w:val="00ED24DC"/>
    <w:rsid w:val="00ED2B57"/>
    <w:rsid w:val="00ED4EDA"/>
    <w:rsid w:val="00ED744A"/>
    <w:rsid w:val="00EE0E5B"/>
    <w:rsid w:val="00EE188B"/>
    <w:rsid w:val="00EE737D"/>
    <w:rsid w:val="00EE7917"/>
    <w:rsid w:val="00EF0176"/>
    <w:rsid w:val="00EF0499"/>
    <w:rsid w:val="00EF22D0"/>
    <w:rsid w:val="00EF3FCC"/>
    <w:rsid w:val="00EF56A4"/>
    <w:rsid w:val="00F00EC1"/>
    <w:rsid w:val="00F029C5"/>
    <w:rsid w:val="00F03CC0"/>
    <w:rsid w:val="00F06BFF"/>
    <w:rsid w:val="00F104E1"/>
    <w:rsid w:val="00F12A70"/>
    <w:rsid w:val="00F17EE7"/>
    <w:rsid w:val="00F21678"/>
    <w:rsid w:val="00F302F4"/>
    <w:rsid w:val="00F33BF9"/>
    <w:rsid w:val="00F37827"/>
    <w:rsid w:val="00F40757"/>
    <w:rsid w:val="00F41051"/>
    <w:rsid w:val="00F419B0"/>
    <w:rsid w:val="00F432F6"/>
    <w:rsid w:val="00F45FEA"/>
    <w:rsid w:val="00F50BE5"/>
    <w:rsid w:val="00F53E3E"/>
    <w:rsid w:val="00F565CE"/>
    <w:rsid w:val="00F575AB"/>
    <w:rsid w:val="00F66D14"/>
    <w:rsid w:val="00F700C9"/>
    <w:rsid w:val="00F7099F"/>
    <w:rsid w:val="00F71049"/>
    <w:rsid w:val="00F721D4"/>
    <w:rsid w:val="00F72B9C"/>
    <w:rsid w:val="00F72E10"/>
    <w:rsid w:val="00F73406"/>
    <w:rsid w:val="00F73ED6"/>
    <w:rsid w:val="00F740A2"/>
    <w:rsid w:val="00F839BD"/>
    <w:rsid w:val="00F8575A"/>
    <w:rsid w:val="00F90372"/>
    <w:rsid w:val="00F91CEF"/>
    <w:rsid w:val="00F936E9"/>
    <w:rsid w:val="00F95A96"/>
    <w:rsid w:val="00F95C2D"/>
    <w:rsid w:val="00F97976"/>
    <w:rsid w:val="00FA0351"/>
    <w:rsid w:val="00FA350B"/>
    <w:rsid w:val="00FA5225"/>
    <w:rsid w:val="00FA6735"/>
    <w:rsid w:val="00FB472C"/>
    <w:rsid w:val="00FC1B0C"/>
    <w:rsid w:val="00FC5FA9"/>
    <w:rsid w:val="00FC76C9"/>
    <w:rsid w:val="00FD2029"/>
    <w:rsid w:val="00FD2C82"/>
    <w:rsid w:val="00FD2EC9"/>
    <w:rsid w:val="00FD431E"/>
    <w:rsid w:val="00FD4F37"/>
    <w:rsid w:val="00FD76CC"/>
    <w:rsid w:val="00FE2A6A"/>
    <w:rsid w:val="00FF295C"/>
    <w:rsid w:val="00FF3296"/>
    <w:rsid w:val="00FF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3"/>
    <o:shapelayout v:ext="edit">
      <o:idmap v:ext="edit" data="2"/>
    </o:shapelayout>
  </w:shapeDefaults>
  <w:decimalSymbol w:val=","/>
  <w:listSeparator w:val=";"/>
  <w14:docId w14:val="0CAE8857"/>
  <w15:docId w15:val="{02EA56FF-284E-4BE5-A65A-7C8229C0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ru-RU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ED24D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EF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0E7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471D"/>
    <w:pPr>
      <w:ind w:left="720"/>
      <w:contextualSpacing/>
    </w:pPr>
  </w:style>
  <w:style w:type="character" w:styleId="a4">
    <w:name w:val="Emphasis"/>
    <w:uiPriority w:val="20"/>
    <w:qFormat/>
    <w:rsid w:val="0050202E"/>
    <w:rPr>
      <w:i/>
      <w:iCs/>
    </w:rPr>
  </w:style>
  <w:style w:type="paragraph" w:styleId="a5">
    <w:name w:val="Normal (Web)"/>
    <w:basedOn w:val="a"/>
    <w:uiPriority w:val="99"/>
    <w:unhideWhenUsed/>
    <w:rsid w:val="009E2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Hyperlink"/>
    <w:uiPriority w:val="99"/>
    <w:unhideWhenUsed/>
    <w:rsid w:val="009E2D94"/>
    <w:rPr>
      <w:color w:val="0000FF"/>
      <w:u w:val="single"/>
    </w:rPr>
  </w:style>
  <w:style w:type="character" w:customStyle="1" w:styleId="element-citation">
    <w:name w:val="element-citation"/>
    <w:basedOn w:val="a0"/>
    <w:rsid w:val="00E46C7D"/>
  </w:style>
  <w:style w:type="character" w:customStyle="1" w:styleId="ref-journal">
    <w:name w:val="ref-journal"/>
    <w:basedOn w:val="a0"/>
    <w:rsid w:val="00E46C7D"/>
  </w:style>
  <w:style w:type="character" w:customStyle="1" w:styleId="ref-vol">
    <w:name w:val="ref-vol"/>
    <w:basedOn w:val="a0"/>
    <w:rsid w:val="00E46C7D"/>
  </w:style>
  <w:style w:type="character" w:customStyle="1" w:styleId="nowrap">
    <w:name w:val="nowrap"/>
    <w:basedOn w:val="a0"/>
    <w:rsid w:val="00E46C7D"/>
  </w:style>
  <w:style w:type="paragraph" w:customStyle="1" w:styleId="MDPI31text">
    <w:name w:val="MDPI_3.1_text"/>
    <w:qFormat/>
    <w:rsid w:val="00DD34E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DD34E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val="en-US" w:eastAsia="de-DE" w:bidi="en-US"/>
    </w:rPr>
  </w:style>
  <w:style w:type="character" w:styleId="a7">
    <w:name w:val="Placeholder Text"/>
    <w:uiPriority w:val="99"/>
    <w:semiHidden/>
    <w:rsid w:val="002B203C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2B2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link w:val="a8"/>
    <w:uiPriority w:val="99"/>
    <w:semiHidden/>
    <w:rsid w:val="002B203C"/>
    <w:rPr>
      <w:rFonts w:ascii="Tahoma" w:hAnsi="Tahoma" w:cs="Tahoma"/>
      <w:sz w:val="16"/>
      <w:szCs w:val="16"/>
    </w:rPr>
  </w:style>
  <w:style w:type="character" w:styleId="aa">
    <w:name w:val="annotation reference"/>
    <w:uiPriority w:val="99"/>
    <w:semiHidden/>
    <w:unhideWhenUsed/>
    <w:rsid w:val="00BA7E06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A7E06"/>
    <w:pPr>
      <w:bidi/>
      <w:spacing w:line="240" w:lineRule="auto"/>
    </w:pPr>
    <w:rPr>
      <w:sz w:val="20"/>
      <w:szCs w:val="20"/>
    </w:rPr>
  </w:style>
  <w:style w:type="character" w:customStyle="1" w:styleId="ac">
    <w:name w:val="Текст примечания Знак"/>
    <w:link w:val="ab"/>
    <w:uiPriority w:val="99"/>
    <w:semiHidden/>
    <w:rsid w:val="00BA7E06"/>
    <w:rPr>
      <w:sz w:val="20"/>
      <w:szCs w:val="20"/>
    </w:rPr>
  </w:style>
  <w:style w:type="table" w:styleId="ad">
    <w:name w:val="Table Grid"/>
    <w:basedOn w:val="a1"/>
    <w:uiPriority w:val="59"/>
    <w:rsid w:val="00E64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6C8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paragraph" w:styleId="ae">
    <w:name w:val="header"/>
    <w:basedOn w:val="a"/>
    <w:link w:val="af"/>
    <w:uiPriority w:val="99"/>
    <w:unhideWhenUsed/>
    <w:rsid w:val="008D04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Верхний колонтитул Знак"/>
    <w:basedOn w:val="a0"/>
    <w:link w:val="ae"/>
    <w:uiPriority w:val="99"/>
    <w:rsid w:val="008D041E"/>
  </w:style>
  <w:style w:type="paragraph" w:styleId="af0">
    <w:name w:val="footer"/>
    <w:basedOn w:val="a"/>
    <w:link w:val="af1"/>
    <w:uiPriority w:val="99"/>
    <w:unhideWhenUsed/>
    <w:rsid w:val="008D04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Нижний колонтитул Знак"/>
    <w:basedOn w:val="a0"/>
    <w:link w:val="af0"/>
    <w:uiPriority w:val="99"/>
    <w:rsid w:val="008D041E"/>
  </w:style>
  <w:style w:type="paragraph" w:styleId="af2">
    <w:name w:val="Revision"/>
    <w:hidden/>
    <w:uiPriority w:val="99"/>
    <w:semiHidden/>
    <w:rsid w:val="00106E51"/>
    <w:rPr>
      <w:sz w:val="22"/>
      <w:szCs w:val="22"/>
      <w:lang w:val="en-US" w:eastAsia="en-US"/>
    </w:r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106E51"/>
    <w:pPr>
      <w:bidi w:val="0"/>
    </w:pPr>
    <w:rPr>
      <w:b/>
      <w:bCs/>
    </w:rPr>
  </w:style>
  <w:style w:type="character" w:customStyle="1" w:styleId="af4">
    <w:name w:val="Тема примечания Знак"/>
    <w:link w:val="af3"/>
    <w:uiPriority w:val="99"/>
    <w:semiHidden/>
    <w:rsid w:val="00106E51"/>
    <w:rPr>
      <w:b/>
      <w:bCs/>
      <w:sz w:val="20"/>
      <w:szCs w:val="20"/>
    </w:rPr>
  </w:style>
  <w:style w:type="character" w:styleId="af5">
    <w:name w:val="FollowedHyperlink"/>
    <w:uiPriority w:val="99"/>
    <w:semiHidden/>
    <w:unhideWhenUsed/>
    <w:rsid w:val="00E1632A"/>
    <w:rPr>
      <w:color w:val="800080"/>
      <w:u w:val="single"/>
    </w:rPr>
  </w:style>
  <w:style w:type="character" w:customStyle="1" w:styleId="UnresolvedMention1">
    <w:name w:val="Unresolved Mention1"/>
    <w:uiPriority w:val="99"/>
    <w:semiHidden/>
    <w:unhideWhenUsed/>
    <w:rsid w:val="003C12F8"/>
    <w:rPr>
      <w:color w:val="605E5C"/>
      <w:shd w:val="clear" w:color="auto" w:fill="E1DFDD"/>
    </w:rPr>
  </w:style>
  <w:style w:type="character" w:customStyle="1" w:styleId="10">
    <w:name w:val="Заголовок 1 Знак"/>
    <w:link w:val="1"/>
    <w:uiPriority w:val="9"/>
    <w:rsid w:val="00ED24D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40">
    <w:name w:val="Заголовок 4 Знак"/>
    <w:link w:val="4"/>
    <w:uiPriority w:val="9"/>
    <w:semiHidden/>
    <w:rsid w:val="00700EF6"/>
    <w:rPr>
      <w:rFonts w:ascii="Cambria" w:eastAsia="Times New Roman" w:hAnsi="Cambria" w:cs="Times New Roman"/>
      <w:b/>
      <w:bCs/>
      <w:i/>
      <w:iCs/>
      <w:color w:val="4F81BD"/>
    </w:rPr>
  </w:style>
  <w:style w:type="character" w:styleId="af6">
    <w:name w:val="line number"/>
    <w:basedOn w:val="a0"/>
    <w:uiPriority w:val="99"/>
    <w:semiHidden/>
    <w:unhideWhenUsed/>
    <w:rsid w:val="000E1518"/>
  </w:style>
  <w:style w:type="character" w:customStyle="1" w:styleId="11">
    <w:name w:val="Неразрешенное упоминание1"/>
    <w:uiPriority w:val="99"/>
    <w:semiHidden/>
    <w:unhideWhenUsed/>
    <w:rsid w:val="00BF2F49"/>
    <w:rPr>
      <w:color w:val="605E5C"/>
      <w:shd w:val="clear" w:color="auto" w:fill="E1DFDD"/>
    </w:rPr>
  </w:style>
  <w:style w:type="character" w:customStyle="1" w:styleId="50">
    <w:name w:val="Заголовок 5 Знак"/>
    <w:link w:val="5"/>
    <w:uiPriority w:val="9"/>
    <w:semiHidden/>
    <w:rsid w:val="00920E70"/>
    <w:rPr>
      <w:rFonts w:ascii="Cambria" w:eastAsia="Times New Roman" w:hAnsi="Cambria" w:cs="Times New Roman"/>
      <w:color w:val="243F60"/>
    </w:rPr>
  </w:style>
  <w:style w:type="character" w:styleId="af7">
    <w:name w:val="Unresolved Mention"/>
    <w:basedOn w:val="a0"/>
    <w:uiPriority w:val="99"/>
    <w:semiHidden/>
    <w:unhideWhenUsed/>
    <w:rsid w:val="00E61294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54092F"/>
  </w:style>
  <w:style w:type="character" w:customStyle="1" w:styleId="cf01">
    <w:name w:val="cf01"/>
    <w:basedOn w:val="a0"/>
    <w:rsid w:val="00B734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0"/>
    <w:rsid w:val="00B7342A"/>
    <w:rPr>
      <w:rFonts w:ascii="Segoe UI" w:hAnsi="Segoe UI" w:cs="Segoe UI" w:hint="default"/>
      <w:sz w:val="18"/>
      <w:szCs w:val="18"/>
      <w:vertAlign w:val="superscript"/>
    </w:rPr>
  </w:style>
  <w:style w:type="paragraph" w:customStyle="1" w:styleId="pf0">
    <w:name w:val="pf0"/>
    <w:basedOn w:val="a"/>
    <w:rsid w:val="00B73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ta-citation">
    <w:name w:val="meta-citation"/>
    <w:basedOn w:val="a0"/>
    <w:rsid w:val="00F17EE7"/>
  </w:style>
  <w:style w:type="character" w:customStyle="1" w:styleId="articleheadermetadoilink">
    <w:name w:val="articleheader__meta_doilink"/>
    <w:basedOn w:val="a0"/>
    <w:rsid w:val="009D1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0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D7DF8-F4B3-4DED-AD58-69BB44A1D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3</Words>
  <Characters>3210</Characters>
  <Application>Microsoft Office Word</Application>
  <DocSecurity>0</DocSecurity>
  <Lines>26</Lines>
  <Paragraphs>7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ACC</Company>
  <LinksUpToDate>false</LinksUpToDate>
  <CharactersWithSpaces>3766</CharactersWithSpaces>
  <SharedDoc>false</SharedDoc>
  <HLinks>
    <vt:vector size="372" baseType="variant">
      <vt:variant>
        <vt:i4>6619198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21608/EAJBSG.2012.16653</vt:lpwstr>
      </vt:variant>
      <vt:variant>
        <vt:lpwstr/>
      </vt:variant>
      <vt:variant>
        <vt:i4>5963805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16/j.micpath.2018.11.039</vt:lpwstr>
      </vt:variant>
      <vt:variant>
        <vt:lpwstr/>
      </vt:variant>
      <vt:variant>
        <vt:i4>18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3389/fcimb.2018.00120</vt:lpwstr>
      </vt:variant>
      <vt:variant>
        <vt:lpwstr/>
      </vt:variant>
      <vt:variant>
        <vt:i4>7602235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007/5584_2020_495</vt:lpwstr>
      </vt:variant>
      <vt:variant>
        <vt:lpwstr/>
      </vt:variant>
      <vt:variant>
        <vt:i4>6684734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2147/IDR.S232982</vt:lpwstr>
      </vt:variant>
      <vt:variant>
        <vt:lpwstr/>
      </vt:variant>
      <vt:variant>
        <vt:i4>478419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2/mbo3.338</vt:lpwstr>
      </vt:variant>
      <vt:variant>
        <vt:lpwstr/>
      </vt:variant>
      <vt:variant>
        <vt:i4>3801124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30466/vrf.2018.33086</vt:lpwstr>
      </vt:variant>
      <vt:variant>
        <vt:lpwstr/>
      </vt:variant>
      <vt:variant>
        <vt:i4>5373977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16/j.micpath.2017.05.046</vt:lpwstr>
      </vt:variant>
      <vt:variant>
        <vt:lpwstr/>
      </vt:variant>
      <vt:variant>
        <vt:i4>92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390/ijms17030401</vt:lpwstr>
      </vt:variant>
      <vt:variant>
        <vt:lpwstr/>
      </vt:variant>
      <vt:variant>
        <vt:i4>3473506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9734/BMRJ/2014/6462</vt:lpwstr>
      </vt:variant>
      <vt:variant>
        <vt:lpwstr/>
      </vt:variant>
      <vt:variant>
        <vt:i4>4718619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16/j.micpath.2020.104420</vt:lpwstr>
      </vt:variant>
      <vt:variant>
        <vt:lpwstr/>
      </vt:variant>
      <vt:variant>
        <vt:i4>3145834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btre.2020.e00477</vt:lpwstr>
      </vt:variant>
      <vt:variant>
        <vt:lpwstr/>
      </vt:variant>
      <vt:variant>
        <vt:i4>3735658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16/j.mimet.2019.05.001</vt:lpwstr>
      </vt:variant>
      <vt:variant>
        <vt:lpwstr/>
      </vt:variant>
      <vt:variant>
        <vt:i4>458775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07/s12602-016-9238-6</vt:lpwstr>
      </vt:variant>
      <vt:variant>
        <vt:lpwstr/>
      </vt:variant>
      <vt:variant>
        <vt:i4>655360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16/S2222-1808(14)60307-8</vt:lpwstr>
      </vt:variant>
      <vt:variant>
        <vt:lpwstr/>
      </vt:variant>
      <vt:variant>
        <vt:i4>6291577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5812/jjm.8(4)2015.16592</vt:lpwstr>
      </vt:variant>
      <vt:variant>
        <vt:lpwstr/>
      </vt:variant>
      <vt:variant>
        <vt:i4>2424959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604/pamj.2017.27.66.10226</vt:lpwstr>
      </vt:variant>
      <vt:variant>
        <vt:lpwstr/>
      </vt:variant>
      <vt:variant>
        <vt:i4>3276914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31351/vol28iss2pp174-179</vt:lpwstr>
      </vt:variant>
      <vt:variant>
        <vt:lpwstr/>
      </vt:variant>
      <vt:variant>
        <vt:i4>8323190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21203/rs.3.rs-1772979/v1</vt:lpwstr>
      </vt:variant>
      <vt:variant>
        <vt:lpwstr/>
      </vt:variant>
      <vt:variant>
        <vt:i4>327698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3389/fmicb.2018.003277</vt:lpwstr>
      </vt:variant>
      <vt:variant>
        <vt:lpwstr/>
      </vt:variant>
      <vt:variant>
        <vt:i4>3342391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16/j.foodcont.2016.04.036</vt:lpwstr>
      </vt:variant>
      <vt:variant>
        <vt:lpwstr/>
      </vt:variant>
      <vt:variant>
        <vt:i4>190056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128/microbiolspec.VMBF-0016-2015</vt:lpwstr>
      </vt:variant>
      <vt:variant>
        <vt:lpwstr/>
      </vt:variant>
      <vt:variant>
        <vt:i4>6619196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390/toxins12090566</vt:lpwstr>
      </vt:variant>
      <vt:variant>
        <vt:lpwstr/>
      </vt:variant>
      <vt:variant>
        <vt:i4>4653130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93/femsre/fux007</vt:lpwstr>
      </vt:variant>
      <vt:variant>
        <vt:lpwstr/>
      </vt:variant>
      <vt:variant>
        <vt:i4>6619251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23851/mjs.v28i1.311</vt:lpwstr>
      </vt:variant>
      <vt:variant>
        <vt:lpwstr/>
      </vt:variant>
      <vt:variant>
        <vt:i4>3014711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16/j.jcma.2017.08.015</vt:lpwstr>
      </vt:variant>
      <vt:variant>
        <vt:lpwstr/>
      </vt:variant>
      <vt:variant>
        <vt:i4>1966166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174/18742858018120101722</vt:lpwstr>
      </vt:variant>
      <vt:variant>
        <vt:lpwstr/>
      </vt:variant>
      <vt:variant>
        <vt:i4>2162745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07/s12602-020-09631-0</vt:lpwstr>
      </vt:variant>
      <vt:variant>
        <vt:lpwstr/>
      </vt:variant>
      <vt:variant>
        <vt:i4>327701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07/s12602-011-9068-5</vt:lpwstr>
      </vt:variant>
      <vt:variant>
        <vt:lpwstr/>
      </vt:variant>
      <vt:variant>
        <vt:i4>655450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186/1471-2180-13-212</vt:lpwstr>
      </vt:variant>
      <vt:variant>
        <vt:lpwstr/>
      </vt:variant>
      <vt:variant>
        <vt:i4>2031639</vt:i4>
      </vt:variant>
      <vt:variant>
        <vt:i4>93</vt:i4>
      </vt:variant>
      <vt:variant>
        <vt:i4>0</vt:i4>
      </vt:variant>
      <vt:variant>
        <vt:i4>5</vt:i4>
      </vt:variant>
      <vt:variant>
        <vt:lpwstr>https://doi.org/10.3390/pathogens10020165</vt:lpwstr>
      </vt:variant>
      <vt:variant>
        <vt:lpwstr/>
      </vt:variant>
      <vt:variant>
        <vt:i4>1966099</vt:i4>
      </vt:variant>
      <vt:variant>
        <vt:i4>90</vt:i4>
      </vt:variant>
      <vt:variant>
        <vt:i4>0</vt:i4>
      </vt:variant>
      <vt:variant>
        <vt:i4>5</vt:i4>
      </vt:variant>
      <vt:variant>
        <vt:lpwstr>https://doi.org/10.3390/pathogens10121574</vt:lpwstr>
      </vt:variant>
      <vt:variant>
        <vt:lpwstr/>
      </vt:variant>
      <vt:variant>
        <vt:i4>5308435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11/j.1574-6941.2008.00525.x</vt:lpwstr>
      </vt:variant>
      <vt:variant>
        <vt:lpwstr/>
      </vt:variant>
      <vt:variant>
        <vt:i4>6357117</vt:i4>
      </vt:variant>
      <vt:variant>
        <vt:i4>84</vt:i4>
      </vt:variant>
      <vt:variant>
        <vt:i4>0</vt:i4>
      </vt:variant>
      <vt:variant>
        <vt:i4>5</vt:i4>
      </vt:variant>
      <vt:variant>
        <vt:lpwstr>https://doi.org/10.4236/aim.2016.660433</vt:lpwstr>
      </vt:variant>
      <vt:variant>
        <vt:lpwstr/>
      </vt:variant>
      <vt:variant>
        <vt:i4>720978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186/1471-2180-14-197</vt:lpwstr>
      </vt:variant>
      <vt:variant>
        <vt:lpwstr/>
      </vt:variant>
      <vt:variant>
        <vt:i4>6160413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111/j.1365-2672.2007.03626.x</vt:lpwstr>
      </vt:variant>
      <vt:variant>
        <vt:lpwstr/>
      </vt:variant>
      <vt:variant>
        <vt:i4>5636115</vt:i4>
      </vt:variant>
      <vt:variant>
        <vt:i4>75</vt:i4>
      </vt:variant>
      <vt:variant>
        <vt:i4>0</vt:i4>
      </vt:variant>
      <vt:variant>
        <vt:i4>5</vt:i4>
      </vt:variant>
      <vt:variant>
        <vt:lpwstr>https://apps.who.int/iris/handle/10665/42941</vt:lpwstr>
      </vt:variant>
      <vt:variant>
        <vt:lpwstr/>
      </vt:variant>
      <vt:variant>
        <vt:i4>1179739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02/14651858</vt:lpwstr>
      </vt:variant>
      <vt:variant>
        <vt:lpwstr/>
      </vt:variant>
      <vt:variant>
        <vt:i4>360460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2323/jgam.54.141</vt:lpwstr>
      </vt:variant>
      <vt:variant>
        <vt:lpwstr/>
      </vt:variant>
      <vt:variant>
        <vt:i4>806096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07/pl00007084</vt:lpwstr>
      </vt:variant>
      <vt:variant>
        <vt:lpwstr/>
      </vt:variant>
      <vt:variant>
        <vt:i4>3080313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11/jcmm.13496</vt:lpwstr>
      </vt:variant>
      <vt:variant>
        <vt:lpwstr/>
      </vt:variant>
      <vt:variant>
        <vt:i4>2097276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02/jobm.201600143</vt:lpwstr>
      </vt:variant>
      <vt:variant>
        <vt:lpwstr/>
      </vt:variant>
      <vt:variant>
        <vt:i4>852034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80/10408398.2011.553752</vt:lpwstr>
      </vt:variant>
      <vt:variant>
        <vt:lpwstr/>
      </vt:variant>
      <vt:variant>
        <vt:i4>5308491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16/j.femsre.2004.01.003</vt:lpwstr>
      </vt:variant>
      <vt:variant>
        <vt:lpwstr/>
      </vt:variant>
      <vt:variant>
        <vt:i4>8323131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07/BF03175608</vt:lpwstr>
      </vt:variant>
      <vt:variant>
        <vt:lpwstr/>
      </vt:variant>
      <vt:variant>
        <vt:i4>2949244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155/2014/698713</vt:lpwstr>
      </vt:variant>
      <vt:variant>
        <vt:lpwstr/>
      </vt:variant>
      <vt:variant>
        <vt:i4>4456515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28/CMR.00080-13</vt:lpwstr>
      </vt:variant>
      <vt:variant>
        <vt:lpwstr/>
      </vt:variant>
      <vt:variant>
        <vt:i4>458776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86/s13104-019-4084-8</vt:lpwstr>
      </vt:variant>
      <vt:variant>
        <vt:lpwstr/>
      </vt:variant>
      <vt:variant>
        <vt:i4>7209008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s00253-020-10349-w</vt:lpwstr>
      </vt:variant>
      <vt:variant>
        <vt:lpwstr/>
      </vt:variant>
      <vt:variant>
        <vt:i4>1507414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77/01945998124596366</vt:lpwstr>
      </vt:variant>
      <vt:variant>
        <vt:lpwstr/>
      </vt:variant>
      <vt:variant>
        <vt:i4>7667826</vt:i4>
      </vt:variant>
      <vt:variant>
        <vt:i4>33</vt:i4>
      </vt:variant>
      <vt:variant>
        <vt:i4>0</vt:i4>
      </vt:variant>
      <vt:variant>
        <vt:i4>5</vt:i4>
      </vt:variant>
      <vt:variant>
        <vt:lpwstr>https://doi.org/10.3390/tropicalmed40100100</vt:lpwstr>
      </vt:variant>
      <vt:variant>
        <vt:lpwstr/>
      </vt:variant>
      <vt:variant>
        <vt:i4>4784192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371/journal.pone.01509499</vt:lpwstr>
      </vt:variant>
      <vt:variant>
        <vt:lpwstr/>
      </vt:variant>
      <vt:variant>
        <vt:i4>6160466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97/INF.0000000000001216</vt:lpwstr>
      </vt:variant>
      <vt:variant>
        <vt:lpwstr/>
      </vt:variant>
      <vt:variant>
        <vt:i4>196701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97/INF.0b013e3181b6d81a</vt:lpwstr>
      </vt:variant>
      <vt:variant>
        <vt:lpwstr/>
      </vt:variant>
      <vt:variant>
        <vt:i4>589844</vt:i4>
      </vt:variant>
      <vt:variant>
        <vt:i4>21</vt:i4>
      </vt:variant>
      <vt:variant>
        <vt:i4>0</vt:i4>
      </vt:variant>
      <vt:variant>
        <vt:i4>5</vt:i4>
      </vt:variant>
      <vt:variant>
        <vt:lpwstr>https://doi.org/10.3389/fcimb.2017.003444</vt:lpwstr>
      </vt:variant>
      <vt:variant>
        <vt:lpwstr/>
      </vt:variant>
      <vt:variant>
        <vt:i4>3014708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02/14651858.CD013056.pub2</vt:lpwstr>
      </vt:variant>
      <vt:variant>
        <vt:lpwstr/>
      </vt:variant>
      <vt:variant>
        <vt:i4>1310750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7116/otorino201782284-89</vt:lpwstr>
      </vt:variant>
      <vt:variant>
        <vt:lpwstr/>
      </vt:variant>
      <vt:variant>
        <vt:i4>2031704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77/2374373518771362</vt:lpwstr>
      </vt:variant>
      <vt:variant>
        <vt:lpwstr/>
      </vt:variant>
      <vt:variant>
        <vt:i4>6160414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0-0002-9223-8731</vt:lpwstr>
      </vt:variant>
      <vt:variant>
        <vt:lpwstr/>
      </vt:variant>
      <vt:variant>
        <vt:i4>5373974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2073-7128</vt:lpwstr>
      </vt:variant>
      <vt:variant>
        <vt:lpwstr/>
      </vt:variant>
      <vt:variant>
        <vt:i4>5308437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1-7265-4562</vt:lpwstr>
      </vt:variant>
      <vt:variant>
        <vt:lpwstr/>
      </vt:variant>
      <vt:variant>
        <vt:i4>3670087</vt:i4>
      </vt:variant>
      <vt:variant>
        <vt:i4>0</vt:i4>
      </vt:variant>
      <vt:variant>
        <vt:i4>0</vt:i4>
      </vt:variant>
      <vt:variant>
        <vt:i4>5</vt:i4>
      </vt:variant>
      <vt:variant>
        <vt:lpwstr>mailto:i.popov@maastrichtuniversity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Algburi</dc:creator>
  <cp:keywords/>
  <dc:description/>
  <cp:lastModifiedBy>Igor Popov</cp:lastModifiedBy>
  <cp:revision>4</cp:revision>
  <dcterms:created xsi:type="dcterms:W3CDTF">2024-05-17T13:57:00Z</dcterms:created>
  <dcterms:modified xsi:type="dcterms:W3CDTF">2024-05-1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ed43b58dc48e49506b32e87a548c907cd2f6b8e451611dd3af383cf57e8b0e</vt:lpwstr>
  </property>
</Properties>
</file>